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8FBC1" w14:textId="77777777" w:rsidR="00C61660" w:rsidRPr="00C61660" w:rsidRDefault="00C61660" w:rsidP="00C61660">
      <w:pPr>
        <w:tabs>
          <w:tab w:val="left" w:pos="3764"/>
        </w:tabs>
        <w:jc w:val="center"/>
        <w:rPr>
          <w:rFonts w:ascii="Times New Roman" w:hAnsi="Times New Roman" w:cs="Times New Roman"/>
          <w:b/>
          <w:bCs/>
          <w:lang w:val="en-US"/>
        </w:rPr>
      </w:pPr>
      <w:r w:rsidRPr="00C61660">
        <w:rPr>
          <w:rFonts w:ascii="Times New Roman" w:hAnsi="Times New Roman" w:cs="Times New Roman"/>
          <w:b/>
          <w:bCs/>
          <w:lang w:val="en-US"/>
        </w:rPr>
        <w:t>SUPPLEMENTAL MATERIAL</w:t>
      </w:r>
    </w:p>
    <w:p w14:paraId="5AAFE727" w14:textId="77777777" w:rsidR="00722827" w:rsidRPr="0021031A" w:rsidRDefault="00454E80" w:rsidP="00B322DB">
      <w:pPr>
        <w:tabs>
          <w:tab w:val="left" w:pos="3764"/>
        </w:tabs>
        <w:rPr>
          <w:rFonts w:ascii="Times New Roman" w:hAnsi="Times New Roman" w:cs="Times New Roman"/>
          <w:lang w:val="en-US"/>
        </w:rPr>
      </w:pPr>
      <w:r w:rsidRPr="0021031A">
        <w:rPr>
          <w:rFonts w:ascii="Times New Roman" w:hAnsi="Times New Roman" w:cs="Times New Roman"/>
          <w:lang w:val="en-US"/>
        </w:rPr>
        <w:t xml:space="preserve">Table </w:t>
      </w:r>
      <w:r w:rsidR="003F0C37" w:rsidRPr="0021031A">
        <w:rPr>
          <w:rFonts w:ascii="Times New Roman" w:hAnsi="Times New Roman" w:cs="Times New Roman"/>
          <w:lang w:val="en-US"/>
        </w:rPr>
        <w:t>1</w:t>
      </w:r>
      <w:r w:rsidR="00C61660" w:rsidRPr="0021031A">
        <w:rPr>
          <w:rFonts w:ascii="Times New Roman" w:hAnsi="Times New Roman" w:cs="Times New Roman"/>
          <w:lang w:val="en-US"/>
        </w:rPr>
        <w:t>.</w:t>
      </w:r>
    </w:p>
    <w:p w14:paraId="05BF7EDC" w14:textId="12CE552C" w:rsidR="00FF0223" w:rsidRPr="00722827" w:rsidRDefault="00C61660" w:rsidP="00B322DB">
      <w:pPr>
        <w:tabs>
          <w:tab w:val="left" w:pos="3764"/>
        </w:tabs>
        <w:rPr>
          <w:rFonts w:ascii="Times New Roman" w:hAnsi="Times New Roman" w:cs="Times New Roman"/>
          <w:i/>
          <w:iCs/>
          <w:lang w:val="en-US"/>
        </w:rPr>
      </w:pPr>
      <w:r w:rsidRPr="00722827">
        <w:rPr>
          <w:rFonts w:ascii="Times New Roman" w:hAnsi="Times New Roman" w:cs="Times New Roman"/>
          <w:i/>
          <w:iCs/>
          <w:lang w:val="en-US"/>
        </w:rPr>
        <w:t xml:space="preserve">Linear </w:t>
      </w:r>
      <w:r w:rsidR="000B2D89">
        <w:rPr>
          <w:rFonts w:ascii="Times New Roman" w:hAnsi="Times New Roman" w:cs="Times New Roman"/>
          <w:i/>
          <w:iCs/>
          <w:lang w:val="en-US"/>
        </w:rPr>
        <w:t>R</w:t>
      </w:r>
      <w:r w:rsidRPr="00722827">
        <w:rPr>
          <w:rFonts w:ascii="Times New Roman" w:hAnsi="Times New Roman" w:cs="Times New Roman"/>
          <w:i/>
          <w:iCs/>
          <w:lang w:val="en-US"/>
        </w:rPr>
        <w:t xml:space="preserve">egression </w:t>
      </w:r>
      <w:r w:rsidR="000B2D89">
        <w:rPr>
          <w:rFonts w:ascii="Times New Roman" w:hAnsi="Times New Roman" w:cs="Times New Roman"/>
          <w:i/>
          <w:iCs/>
          <w:lang w:val="en-US"/>
        </w:rPr>
        <w:t>M</w:t>
      </w:r>
      <w:r w:rsidRPr="00722827">
        <w:rPr>
          <w:rFonts w:ascii="Times New Roman" w:hAnsi="Times New Roman" w:cs="Times New Roman"/>
          <w:i/>
          <w:iCs/>
          <w:lang w:val="en-US"/>
        </w:rPr>
        <w:t xml:space="preserve">odel </w:t>
      </w:r>
      <w:r w:rsidR="000B2D89">
        <w:rPr>
          <w:rFonts w:ascii="Times New Roman" w:hAnsi="Times New Roman" w:cs="Times New Roman"/>
          <w:i/>
          <w:iCs/>
          <w:lang w:val="en-US"/>
        </w:rPr>
        <w:t>R</w:t>
      </w:r>
      <w:r w:rsidRPr="00722827">
        <w:rPr>
          <w:rFonts w:ascii="Times New Roman" w:hAnsi="Times New Roman" w:cs="Times New Roman"/>
          <w:i/>
          <w:iCs/>
          <w:lang w:val="en-US"/>
        </w:rPr>
        <w:t xml:space="preserve">eporting </w:t>
      </w:r>
      <w:r w:rsidR="000B2D89">
        <w:rPr>
          <w:rFonts w:ascii="Times New Roman" w:hAnsi="Times New Roman" w:cs="Times New Roman"/>
          <w:i/>
          <w:iCs/>
          <w:lang w:val="en-US"/>
        </w:rPr>
        <w:t>R</w:t>
      </w:r>
      <w:r w:rsidRPr="00722827">
        <w:rPr>
          <w:rFonts w:ascii="Times New Roman" w:hAnsi="Times New Roman" w:cs="Times New Roman"/>
          <w:i/>
          <w:iCs/>
          <w:lang w:val="en-US"/>
        </w:rPr>
        <w:t xml:space="preserve">esults of the </w:t>
      </w:r>
      <w:r w:rsidR="000B2D89">
        <w:rPr>
          <w:rFonts w:ascii="Times New Roman" w:hAnsi="Times New Roman" w:cs="Times New Roman"/>
          <w:i/>
          <w:iCs/>
          <w:lang w:val="en-US"/>
        </w:rPr>
        <w:t>I</w:t>
      </w:r>
      <w:r w:rsidR="00B322DB" w:rsidRPr="00722827">
        <w:rPr>
          <w:rFonts w:ascii="Times New Roman" w:hAnsi="Times New Roman" w:cs="Times New Roman"/>
          <w:i/>
          <w:iCs/>
          <w:lang w:val="en-US"/>
        </w:rPr>
        <w:t xml:space="preserve">nteraction </w:t>
      </w:r>
      <w:r w:rsidRPr="00722827">
        <w:rPr>
          <w:rFonts w:ascii="Times New Roman" w:hAnsi="Times New Roman" w:cs="Times New Roman"/>
          <w:i/>
          <w:iCs/>
          <w:lang w:val="en-US"/>
        </w:rPr>
        <w:t>of</w:t>
      </w:r>
      <w:r w:rsidR="00B322DB" w:rsidRPr="00722827">
        <w:rPr>
          <w:rFonts w:ascii="Times New Roman" w:hAnsi="Times New Roman" w:cs="Times New Roman"/>
          <w:i/>
          <w:iCs/>
          <w:lang w:val="en-US"/>
        </w:rPr>
        <w:t xml:space="preserve"> Ethnicity with each of the </w:t>
      </w:r>
      <w:r w:rsidR="000B2D89">
        <w:rPr>
          <w:rFonts w:ascii="Times New Roman" w:hAnsi="Times New Roman" w:cs="Times New Roman"/>
          <w:i/>
          <w:iCs/>
          <w:lang w:val="en-US"/>
        </w:rPr>
        <w:t>M</w:t>
      </w:r>
      <w:r w:rsidR="00B322DB" w:rsidRPr="00722827">
        <w:rPr>
          <w:rFonts w:ascii="Times New Roman" w:hAnsi="Times New Roman" w:cs="Times New Roman"/>
          <w:i/>
          <w:iCs/>
          <w:lang w:val="en-US"/>
        </w:rPr>
        <w:t xml:space="preserve">ain </w:t>
      </w:r>
      <w:r w:rsidR="000B2D89">
        <w:rPr>
          <w:rFonts w:ascii="Times New Roman" w:hAnsi="Times New Roman" w:cs="Times New Roman"/>
          <w:i/>
          <w:iCs/>
          <w:lang w:val="en-US"/>
        </w:rPr>
        <w:t>D</w:t>
      </w:r>
      <w:r w:rsidRPr="00722827">
        <w:rPr>
          <w:rFonts w:ascii="Times New Roman" w:hAnsi="Times New Roman" w:cs="Times New Roman"/>
          <w:i/>
          <w:iCs/>
          <w:lang w:val="en-US"/>
        </w:rPr>
        <w:t xml:space="preserve">evelopmental </w:t>
      </w:r>
      <w:r w:rsidR="000B2D89">
        <w:rPr>
          <w:rFonts w:ascii="Times New Roman" w:hAnsi="Times New Roman" w:cs="Times New Roman"/>
          <w:i/>
          <w:iCs/>
          <w:lang w:val="en-US"/>
        </w:rPr>
        <w:t>A</w:t>
      </w:r>
      <w:r w:rsidR="00B322DB" w:rsidRPr="00722827">
        <w:rPr>
          <w:rFonts w:ascii="Times New Roman" w:hAnsi="Times New Roman" w:cs="Times New Roman"/>
          <w:i/>
          <w:iCs/>
          <w:lang w:val="en-US"/>
        </w:rPr>
        <w:t xml:space="preserve">ssets </w:t>
      </w:r>
      <w:r w:rsidRPr="00722827">
        <w:rPr>
          <w:rFonts w:ascii="Times New Roman" w:hAnsi="Times New Roman" w:cs="Times New Roman"/>
          <w:i/>
          <w:iCs/>
          <w:lang w:val="en-US"/>
        </w:rPr>
        <w:t>on</w:t>
      </w:r>
      <w:r w:rsidR="00B322DB" w:rsidRPr="00722827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0B2D89">
        <w:rPr>
          <w:rFonts w:ascii="Times New Roman" w:hAnsi="Times New Roman" w:cs="Times New Roman"/>
          <w:i/>
          <w:iCs/>
          <w:lang w:val="en-US"/>
        </w:rPr>
        <w:t>W</w:t>
      </w:r>
      <w:r w:rsidR="00B322DB" w:rsidRPr="00722827">
        <w:rPr>
          <w:rFonts w:ascii="Times New Roman" w:hAnsi="Times New Roman" w:cs="Times New Roman"/>
          <w:i/>
          <w:iCs/>
          <w:lang w:val="en-US"/>
        </w:rPr>
        <w:t>ell-being</w:t>
      </w:r>
      <w:r w:rsidRPr="00722827">
        <w:rPr>
          <w:rFonts w:ascii="Times New Roman" w:hAnsi="Times New Roman" w:cs="Times New Roman"/>
          <w:i/>
          <w:iCs/>
          <w:lang w:val="en-US"/>
        </w:rPr>
        <w:t>.</w:t>
      </w:r>
      <w:r w:rsidR="00B322DB" w:rsidRPr="00722827">
        <w:rPr>
          <w:rFonts w:ascii="Times New Roman" w:hAnsi="Times New Roman" w:cs="Times New Roman"/>
          <w:i/>
          <w:iCs/>
          <w:lang w:val="en-US"/>
        </w:rPr>
        <w:tab/>
      </w:r>
    </w:p>
    <w:tbl>
      <w:tblPr>
        <w:tblW w:w="14175" w:type="dxa"/>
        <w:tblLook w:val="04A0" w:firstRow="1" w:lastRow="0" w:firstColumn="1" w:lastColumn="0" w:noHBand="0" w:noVBand="1"/>
      </w:tblPr>
      <w:tblGrid>
        <w:gridCol w:w="2694"/>
        <w:gridCol w:w="2330"/>
        <w:gridCol w:w="2266"/>
        <w:gridCol w:w="2349"/>
        <w:gridCol w:w="2268"/>
        <w:gridCol w:w="2268"/>
      </w:tblGrid>
      <w:tr w:rsidR="00463161" w:rsidRPr="00B322DB" w14:paraId="41C772FC" w14:textId="77777777" w:rsidTr="0021031A">
        <w:trPr>
          <w:trHeight w:val="259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658679" w14:textId="21D83BFA" w:rsidR="00454E80" w:rsidRPr="0021031A" w:rsidRDefault="00454E80" w:rsidP="00454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riables</w:t>
            </w:r>
          </w:p>
        </w:tc>
        <w:tc>
          <w:tcPr>
            <w:tcW w:w="11481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E4DB8D" w14:textId="3FADE58F" w:rsidR="00454E80" w:rsidRPr="0021031A" w:rsidRDefault="00454E80" w:rsidP="00454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ell</w:t>
            </w:r>
            <w:r w:rsidR="005D0142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eing</w:t>
            </w:r>
          </w:p>
        </w:tc>
      </w:tr>
      <w:tr w:rsidR="00463161" w:rsidRPr="00B322DB" w14:paraId="1C132425" w14:textId="77777777" w:rsidTr="0021031A">
        <w:trPr>
          <w:trHeight w:val="259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930152" w14:textId="77777777" w:rsidR="00454E80" w:rsidRPr="000B2D89" w:rsidRDefault="00454E80" w:rsidP="00454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B2D8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A65D1C" w14:textId="77777777" w:rsidR="00454E80" w:rsidRPr="0021031A" w:rsidRDefault="00454E80" w:rsidP="0072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1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4EEF77" w14:textId="77777777" w:rsidR="00454E80" w:rsidRPr="0021031A" w:rsidRDefault="00454E80" w:rsidP="0072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2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45581B" w14:textId="77777777" w:rsidR="00454E80" w:rsidRPr="0021031A" w:rsidRDefault="00454E80" w:rsidP="0072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5206A3" w14:textId="77777777" w:rsidR="00454E80" w:rsidRPr="0021031A" w:rsidRDefault="00454E80" w:rsidP="0072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D55463" w14:textId="77777777" w:rsidR="00454E80" w:rsidRPr="0021031A" w:rsidRDefault="00454E80" w:rsidP="0072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5</w:t>
            </w:r>
          </w:p>
        </w:tc>
      </w:tr>
      <w:tr w:rsidR="00463161" w:rsidRPr="00B322DB" w14:paraId="31B3D260" w14:textId="77777777" w:rsidTr="0021031A">
        <w:trPr>
          <w:trHeight w:val="18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E728A" w14:textId="77777777" w:rsidR="00454E80" w:rsidRPr="000B2D89" w:rsidRDefault="00454E80" w:rsidP="00454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B2D8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CDC78" w14:textId="35AFEC0D" w:rsidR="00454E80" w:rsidRPr="0021031A" w:rsidRDefault="00454E80" w:rsidP="0072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oefficient </w:t>
            </w:r>
            <w:r w:rsidR="00722827"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[</w:t>
            </w:r>
            <w:r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95% CI</w:t>
            </w:r>
            <w:r w:rsidR="00722827"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]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2B440" w14:textId="3E1E2E5F" w:rsidR="00454E80" w:rsidRPr="0021031A" w:rsidRDefault="00454E80" w:rsidP="0072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oefficient </w:t>
            </w:r>
            <w:r w:rsidR="00722827"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[</w:t>
            </w:r>
            <w:r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95% CI</w:t>
            </w:r>
            <w:r w:rsidR="00722827"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]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9A7C3" w14:textId="5AA675CE" w:rsidR="00454E80" w:rsidRPr="0021031A" w:rsidRDefault="00454E80" w:rsidP="0072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oefficient </w:t>
            </w:r>
            <w:r w:rsidR="00722827"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[</w:t>
            </w:r>
            <w:r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95% CI</w:t>
            </w:r>
            <w:r w:rsidR="00722827"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59345" w14:textId="52E45999" w:rsidR="00454E80" w:rsidRPr="0021031A" w:rsidRDefault="00454E80" w:rsidP="0072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oefficient </w:t>
            </w:r>
            <w:r w:rsidR="00722827"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[</w:t>
            </w:r>
            <w:r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95% CI</w:t>
            </w:r>
            <w:r w:rsidR="00722827"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F9715" w14:textId="58DBCA73" w:rsidR="00454E80" w:rsidRPr="0021031A" w:rsidRDefault="00454E80" w:rsidP="0072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oefficient </w:t>
            </w:r>
            <w:r w:rsidR="00722827"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[</w:t>
            </w:r>
            <w:r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95% CI</w:t>
            </w:r>
            <w:r w:rsidR="00722827"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]</w:t>
            </w:r>
          </w:p>
        </w:tc>
      </w:tr>
      <w:tr w:rsidR="00463161" w:rsidRPr="00B322DB" w14:paraId="377F2D8E" w14:textId="77777777" w:rsidTr="0021031A">
        <w:trPr>
          <w:trHeight w:val="259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A8D3B" w14:textId="77777777" w:rsidR="00454E80" w:rsidRPr="00454E80" w:rsidRDefault="00454E80" w:rsidP="00454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ge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900E6" w14:textId="2A961D90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0, 0.0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46A0C" w14:textId="788AA336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0, 0.0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516D1" w14:textId="2EB8A850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0, 0.0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91C34" w14:textId="7E42127C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0, 0.0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BCD48" w14:textId="797952CB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9, 0.0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B322DB" w14:paraId="44588754" w14:textId="77777777" w:rsidTr="00722827">
        <w:trPr>
          <w:trHeight w:val="25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377BB" w14:textId="77777777" w:rsidR="00454E80" w:rsidRPr="00454E80" w:rsidRDefault="00454E80" w:rsidP="00454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ender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4FDEE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E4164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F806E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ED368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0EF48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463161" w:rsidRPr="00B322DB" w14:paraId="0A6242B6" w14:textId="77777777" w:rsidTr="00722827">
        <w:trPr>
          <w:trHeight w:val="25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C8A1E" w14:textId="77777777" w:rsidR="00454E80" w:rsidRPr="00454E80" w:rsidRDefault="00454E80" w:rsidP="00454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oy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B6A40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812C9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57478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21C6C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94CC0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463161" w:rsidRPr="00B322DB" w14:paraId="5D1F1B89" w14:textId="77777777" w:rsidTr="00722827">
        <w:trPr>
          <w:trHeight w:val="25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5F563" w14:textId="77777777" w:rsidR="00454E80" w:rsidRPr="00454E80" w:rsidRDefault="00454E80" w:rsidP="00454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irl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3DCC9" w14:textId="082C4511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1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2, 0.2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9F4BF" w14:textId="451F2679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1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2, 0.2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F022E" w14:textId="2D4B479E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2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3, 0.2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35A6E" w14:textId="000A5E6A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1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3, 0.2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0FEE4" w14:textId="031FF10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6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7, 0.1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B322DB" w14:paraId="708831CC" w14:textId="77777777" w:rsidTr="00722827">
        <w:trPr>
          <w:trHeight w:val="25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04524" w14:textId="77777777" w:rsidR="00454E80" w:rsidRPr="00454E80" w:rsidRDefault="00454E80" w:rsidP="00454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ducation group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93EE9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F3967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9E635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14529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721CA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463161" w:rsidRPr="00B322DB" w14:paraId="55BF24BF" w14:textId="77777777" w:rsidTr="00722827">
        <w:trPr>
          <w:trHeight w:val="25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B6322" w14:textId="77777777" w:rsidR="00454E80" w:rsidRPr="00454E80" w:rsidRDefault="00454E80" w:rsidP="00454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 education/drop out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6EB49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D4ADB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D664A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D73D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2F508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463161" w:rsidRPr="00B322DB" w14:paraId="58E846D6" w14:textId="77777777" w:rsidTr="00722827">
        <w:trPr>
          <w:trHeight w:val="25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1A25C" w14:textId="4D58C1F2" w:rsidR="00454E80" w:rsidRPr="00454E80" w:rsidRDefault="00454E80" w:rsidP="00454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t school/</w:t>
            </w:r>
            <w:r w:rsidR="00C616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mpleted school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E5745" w14:textId="516DEBEA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7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4, 0.2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6E695" w14:textId="01CAAAC5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2, 0.2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8A6FC" w14:textId="198E486A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6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3, 0.2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B0EFB" w14:textId="07FE4DCC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5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2, 0.2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A8049" w14:textId="6099B244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7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4, 0.2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B322DB" w14:paraId="760FEB90" w14:textId="77777777" w:rsidTr="00722827">
        <w:trPr>
          <w:trHeight w:val="25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2632C" w14:textId="77777777" w:rsidR="00454E80" w:rsidRPr="00454E80" w:rsidRDefault="00454E80" w:rsidP="00454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arental education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36A40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FD5DF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C7D78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61392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9C3F8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463161" w:rsidRPr="00B322DB" w14:paraId="75A645E4" w14:textId="77777777" w:rsidTr="00722827">
        <w:trPr>
          <w:trHeight w:val="9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CF7DC" w14:textId="77777777" w:rsidR="00454E80" w:rsidRPr="00454E80" w:rsidRDefault="00454E80" w:rsidP="00454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 education/drop out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D9933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B110A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9B2D4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E5525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53605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463161" w:rsidRPr="00B322DB" w14:paraId="3D620495" w14:textId="77777777" w:rsidTr="00722827">
        <w:trPr>
          <w:trHeight w:val="2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42123" w14:textId="77777777" w:rsidR="00454E80" w:rsidRPr="00454E80" w:rsidRDefault="00454E80" w:rsidP="00454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t least one parent completed primary education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7DF02" w14:textId="7F0733A9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8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4, 0.4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31869" w14:textId="4464DDAC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6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6, 0.3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C2EF8" w14:textId="4053114D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7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5, 0.3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83C3" w14:textId="13B921AC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6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6, 0.3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59500" w14:textId="76A00F9F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8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3, 0.4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B322DB" w14:paraId="1E7BA15D" w14:textId="77777777" w:rsidTr="00722827">
        <w:trPr>
          <w:trHeight w:val="49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68AF6" w14:textId="77777777" w:rsidR="00454E80" w:rsidRPr="00454E80" w:rsidRDefault="00454E80" w:rsidP="00454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oth parents completed primary education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E0078" w14:textId="6F6C7A6C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25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6, 0.5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4D43D" w14:textId="5FEFCE74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2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6, 0.5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ED710" w14:textId="03FAE89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26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5, 0.57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D75C6" w14:textId="2A955BB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27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4, 0.57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C1B99" w14:textId="0B4FDF70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16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4, 0.47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B322DB" w14:paraId="49843731" w14:textId="77777777" w:rsidTr="00722827">
        <w:trPr>
          <w:trHeight w:val="25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A2C1A" w14:textId="77777777" w:rsidR="00454E80" w:rsidRPr="00454E80" w:rsidRDefault="00454E80" w:rsidP="00454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thnicit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AA794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BB334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6B4F3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886B3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5240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463161" w:rsidRPr="00B322DB" w14:paraId="31F6D6A9" w14:textId="77777777" w:rsidTr="00722827">
        <w:trPr>
          <w:trHeight w:val="25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639C0" w14:textId="77777777" w:rsidR="00454E80" w:rsidRPr="00454E80" w:rsidRDefault="00454E80" w:rsidP="00454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oma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26A9E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11095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EE29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E600E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7C5A9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463161" w:rsidRPr="00B322DB" w14:paraId="67D88142" w14:textId="77777777" w:rsidTr="00722827">
        <w:trPr>
          <w:trHeight w:val="3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5EB4E" w14:textId="77777777" w:rsidR="00454E80" w:rsidRPr="00454E80" w:rsidRDefault="00454E80" w:rsidP="00454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gyptian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10E57" w14:textId="122DC18B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3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45, 0.77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FF4DF" w14:textId="7B5B2711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19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65, 1.0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203FA" w14:textId="7E3F0049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26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70, 1.2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F560E" w14:textId="204599BC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51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8, 1.6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50E75" w14:textId="6DF350D8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08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*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97, -0.1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B322DB" w14:paraId="576AE6AD" w14:textId="77777777" w:rsidTr="00722827">
        <w:trPr>
          <w:trHeight w:val="25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3AA3F" w14:textId="3895D4DF" w:rsidR="00454E80" w:rsidRPr="00454E80" w:rsidRDefault="00454E80" w:rsidP="00454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Family </w:t>
            </w:r>
            <w:r w:rsidR="00B636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set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73AF4" w14:textId="59C1500F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1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2, 0.2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D9D72" w14:textId="105DD3D2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5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1, 0.3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E1388" w14:textId="178D3266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5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0, 0.3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FF836" w14:textId="279668C4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5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0, 0.3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2051B" w14:textId="748A2260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8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7, 0.3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B322DB" w14:paraId="4F4E5EBB" w14:textId="77777777" w:rsidTr="00722827">
        <w:trPr>
          <w:trHeight w:val="25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05D14" w14:textId="28203821" w:rsidR="00454E80" w:rsidRPr="00454E80" w:rsidRDefault="00454E80" w:rsidP="00454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Neighbourhood </w:t>
            </w:r>
            <w:r w:rsidR="00B636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set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FA71F" w14:textId="5AABA365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5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1, 0.2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B4ED0" w14:textId="23F295DE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1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3, 0.3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B79BF" w14:textId="4F483608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6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1, 0.2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A7BB7" w14:textId="5E34B7B6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7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3, 0.1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8E177" w14:textId="5DC88208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3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8, 0.2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B322DB" w14:paraId="48D25C92" w14:textId="77777777" w:rsidTr="00722827">
        <w:trPr>
          <w:trHeight w:val="25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5173C" w14:textId="2ABD4074" w:rsidR="00454E80" w:rsidRPr="00454E80" w:rsidRDefault="00454E80" w:rsidP="00454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ocial competenc</w:t>
            </w:r>
            <w:r w:rsidR="007228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i</w:t>
            </w:r>
            <w:r w:rsidRPr="00454E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</w:t>
            </w:r>
            <w:r w:rsidR="007228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91078" w14:textId="2D17E333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5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7, 0.27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9A3DC" w14:textId="60518E95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6, 0.2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007B7" w14:textId="7990FB3A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7, 0.3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4B453" w14:textId="6826D46C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6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8, 0.26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69A83" w14:textId="61907C76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12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3, 0.2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B322DB" w14:paraId="1F311DBC" w14:textId="77777777" w:rsidTr="00722827">
        <w:trPr>
          <w:trHeight w:val="25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623BB" w14:textId="77777777" w:rsidR="00454E80" w:rsidRPr="00454E80" w:rsidRDefault="00454E80" w:rsidP="00454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ositive value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59CD8" w14:textId="47E29020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1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6, 0.3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ED121" w14:textId="31D74352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2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7, 0.3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99D7B" w14:textId="389493F0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2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6, 0.3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B3DE3" w14:textId="05883003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11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2, 0.5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2353D" w14:textId="14F3D579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12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3, 0.4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B322DB" w14:paraId="6C3B6E8C" w14:textId="77777777" w:rsidTr="00722827">
        <w:trPr>
          <w:trHeight w:val="3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E6E18" w14:textId="77777777" w:rsidR="00454E80" w:rsidRPr="00454E80" w:rsidRDefault="00454E80" w:rsidP="00454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ositive identit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25C6B" w14:textId="6CEF82FE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0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**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, 0.66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05C93" w14:textId="675B5B5D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8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**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, 0.6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C35DD" w14:textId="6C9398CD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0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**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3, 0.66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B3D8C" w14:textId="15A1181D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8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**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, 0.6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4EAAA" w14:textId="4B59EBD4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8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7, 0.4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B322DB" w14:paraId="43829C42" w14:textId="77777777" w:rsidTr="00722827">
        <w:trPr>
          <w:trHeight w:val="25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CD530" w14:textId="6C2D86DB" w:rsidR="00454E80" w:rsidRPr="00454E80" w:rsidRDefault="00454E80" w:rsidP="00454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thnicity</w:t>
            </w:r>
            <w:r w:rsidR="004845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X</w:t>
            </w:r>
            <w:r w:rsidR="005D0142" w:rsidRPr="00B3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454E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Family </w:t>
            </w:r>
            <w:r w:rsidR="00B636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set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B74AB" w14:textId="7C59BBEF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16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1, 0.6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7A2FB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44F60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5E7B2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67EFD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463161" w:rsidRPr="00B322DB" w14:paraId="2E71127A" w14:textId="77777777" w:rsidTr="00722827">
        <w:trPr>
          <w:trHeight w:val="49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15CA2" w14:textId="1CF28E9B" w:rsidR="00454E80" w:rsidRPr="00454E80" w:rsidRDefault="00454E80" w:rsidP="00454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thnicity</w:t>
            </w:r>
            <w:r w:rsidR="004845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X</w:t>
            </w:r>
            <w:r w:rsidR="005D0142" w:rsidRPr="00B3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454E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Neighbourhood total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B5F5C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62237" w14:textId="1E2DC281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11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61, 0.4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B70FF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AB863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067F6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463161" w:rsidRPr="00B322DB" w14:paraId="34993C86" w14:textId="77777777" w:rsidTr="00722827">
        <w:trPr>
          <w:trHeight w:val="49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E8F16" w14:textId="0C03C3D1" w:rsidR="00454E80" w:rsidRPr="00454E80" w:rsidRDefault="00454E80" w:rsidP="00454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thnicity</w:t>
            </w:r>
            <w:r w:rsidR="004845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X</w:t>
            </w:r>
            <w:r w:rsidR="005D0142" w:rsidRPr="00B3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454E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ocial competenc</w:t>
            </w:r>
            <w:r w:rsidR="003F0C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i</w:t>
            </w:r>
            <w:r w:rsidRPr="00454E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</w:t>
            </w:r>
            <w:r w:rsidR="003F0C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424BE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807D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811CD" w14:textId="708124DA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10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0, 0.3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FCFDF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67527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463161" w:rsidRPr="00B322DB" w14:paraId="0470F2DB" w14:textId="77777777" w:rsidTr="00722827">
        <w:trPr>
          <w:trHeight w:val="25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3B51F" w14:textId="346A3C9C" w:rsidR="00454E80" w:rsidRPr="00454E80" w:rsidRDefault="00454E80" w:rsidP="00454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lastRenderedPageBreak/>
              <w:t>Ethnicity</w:t>
            </w:r>
            <w:r w:rsidR="004845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X</w:t>
            </w:r>
            <w:r w:rsidR="00484534" w:rsidRPr="00B3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454E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ositive value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85B4E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36853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5F958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B597F" w14:textId="474B890D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22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70, 0.26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51D47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463161" w:rsidRPr="00B322DB" w14:paraId="79B83A5D" w14:textId="77777777" w:rsidTr="00722827">
        <w:trPr>
          <w:trHeight w:val="17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168A9" w14:textId="30E86948" w:rsidR="00454E80" w:rsidRPr="00454E80" w:rsidRDefault="00454E80" w:rsidP="00454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thnicity</w:t>
            </w:r>
            <w:r w:rsidR="004845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X</w:t>
            </w:r>
            <w:r w:rsidR="005D0142" w:rsidRPr="00B3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454E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ositive identit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928F0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4374F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AAD6A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B7B92" w14:textId="77777777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757F" w14:textId="1718B4AB" w:rsidR="00454E80" w:rsidRPr="00454E80" w:rsidRDefault="00454E80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7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*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, 1.0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B322DB" w14:paraId="1496AC96" w14:textId="77777777" w:rsidTr="00722827">
        <w:trPr>
          <w:trHeight w:val="3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3E897" w14:textId="79F43458" w:rsidR="00454E80" w:rsidRPr="00454E80" w:rsidRDefault="00454E80" w:rsidP="00454E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ote</w:t>
            </w:r>
            <w:r w:rsidR="0072282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.</w:t>
            </w:r>
          </w:p>
        </w:tc>
        <w:tc>
          <w:tcPr>
            <w:tcW w:w="11481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EA46C" w14:textId="77777777" w:rsidR="00454E80" w:rsidRPr="00454E80" w:rsidRDefault="00454E80" w:rsidP="00F07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*</w:t>
            </w:r>
            <w:r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lt;0.05; 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**</w:t>
            </w:r>
            <w:r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lt;0.01; 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***</w:t>
            </w:r>
            <w:r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lt;0.001</w:t>
            </w:r>
          </w:p>
        </w:tc>
      </w:tr>
    </w:tbl>
    <w:p w14:paraId="2B65ECB5" w14:textId="77777777" w:rsidR="00454E80" w:rsidRPr="00B322DB" w:rsidRDefault="00454E80">
      <w:pPr>
        <w:rPr>
          <w:rFonts w:ascii="Times New Roman" w:hAnsi="Times New Roman" w:cs="Times New Roman"/>
          <w:lang w:val="en-US"/>
        </w:rPr>
      </w:pPr>
    </w:p>
    <w:p w14:paraId="323BD00E" w14:textId="77777777" w:rsidR="00F32767" w:rsidRDefault="00F3276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0CAC9EE" w14:textId="5F3C9563" w:rsidR="00722827" w:rsidRPr="0021031A" w:rsidRDefault="00454E80">
      <w:pPr>
        <w:rPr>
          <w:rFonts w:ascii="Times New Roman" w:hAnsi="Times New Roman" w:cs="Times New Roman"/>
          <w:lang w:val="en-US"/>
        </w:rPr>
      </w:pPr>
      <w:r w:rsidRPr="0021031A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3F0C37" w:rsidRPr="0021031A">
        <w:rPr>
          <w:rFonts w:ascii="Times New Roman" w:hAnsi="Times New Roman" w:cs="Times New Roman"/>
          <w:lang w:val="en-US"/>
        </w:rPr>
        <w:t>2</w:t>
      </w:r>
      <w:r w:rsidR="00C61660" w:rsidRPr="0021031A">
        <w:rPr>
          <w:rFonts w:ascii="Times New Roman" w:hAnsi="Times New Roman" w:cs="Times New Roman"/>
          <w:lang w:val="en-US"/>
        </w:rPr>
        <w:t>.</w:t>
      </w:r>
    </w:p>
    <w:p w14:paraId="47AB50DD" w14:textId="5DD6252D" w:rsidR="00454E80" w:rsidRPr="00722827" w:rsidRDefault="00C61660">
      <w:pPr>
        <w:rPr>
          <w:rFonts w:ascii="Times New Roman" w:hAnsi="Times New Roman" w:cs="Times New Roman"/>
          <w:i/>
          <w:iCs/>
          <w:lang w:val="en-US"/>
        </w:rPr>
      </w:pPr>
      <w:r w:rsidRPr="00722827">
        <w:rPr>
          <w:rFonts w:ascii="Times New Roman" w:hAnsi="Times New Roman" w:cs="Times New Roman"/>
          <w:i/>
          <w:iCs/>
          <w:lang w:val="en-US"/>
        </w:rPr>
        <w:t xml:space="preserve">Linear </w:t>
      </w:r>
      <w:r w:rsidR="00F32767">
        <w:rPr>
          <w:rFonts w:ascii="Times New Roman" w:hAnsi="Times New Roman" w:cs="Times New Roman"/>
          <w:i/>
          <w:iCs/>
          <w:lang w:val="en-US"/>
        </w:rPr>
        <w:t>R</w:t>
      </w:r>
      <w:r w:rsidRPr="00722827">
        <w:rPr>
          <w:rFonts w:ascii="Times New Roman" w:hAnsi="Times New Roman" w:cs="Times New Roman"/>
          <w:i/>
          <w:iCs/>
          <w:lang w:val="en-US"/>
        </w:rPr>
        <w:t xml:space="preserve">egression </w:t>
      </w:r>
      <w:r w:rsidR="00F32767">
        <w:rPr>
          <w:rFonts w:ascii="Times New Roman" w:hAnsi="Times New Roman" w:cs="Times New Roman"/>
          <w:i/>
          <w:iCs/>
          <w:lang w:val="en-US"/>
        </w:rPr>
        <w:t>M</w:t>
      </w:r>
      <w:r w:rsidRPr="00722827">
        <w:rPr>
          <w:rFonts w:ascii="Times New Roman" w:hAnsi="Times New Roman" w:cs="Times New Roman"/>
          <w:i/>
          <w:iCs/>
          <w:lang w:val="en-US"/>
        </w:rPr>
        <w:t xml:space="preserve">odel </w:t>
      </w:r>
      <w:r w:rsidR="00F32767">
        <w:rPr>
          <w:rFonts w:ascii="Times New Roman" w:hAnsi="Times New Roman" w:cs="Times New Roman"/>
          <w:i/>
          <w:iCs/>
          <w:lang w:val="en-US"/>
        </w:rPr>
        <w:t>R</w:t>
      </w:r>
      <w:r w:rsidRPr="00722827">
        <w:rPr>
          <w:rFonts w:ascii="Times New Roman" w:hAnsi="Times New Roman" w:cs="Times New Roman"/>
          <w:i/>
          <w:iCs/>
          <w:lang w:val="en-US"/>
        </w:rPr>
        <w:t xml:space="preserve">eporting </w:t>
      </w:r>
      <w:r w:rsidR="00F32767">
        <w:rPr>
          <w:rFonts w:ascii="Times New Roman" w:hAnsi="Times New Roman" w:cs="Times New Roman"/>
          <w:i/>
          <w:iCs/>
          <w:lang w:val="en-US"/>
        </w:rPr>
        <w:t>R</w:t>
      </w:r>
      <w:r w:rsidRPr="00722827">
        <w:rPr>
          <w:rFonts w:ascii="Times New Roman" w:hAnsi="Times New Roman" w:cs="Times New Roman"/>
          <w:i/>
          <w:iCs/>
          <w:lang w:val="en-US"/>
        </w:rPr>
        <w:t xml:space="preserve">esults of the </w:t>
      </w:r>
      <w:r w:rsidR="00F32767">
        <w:rPr>
          <w:rFonts w:ascii="Times New Roman" w:hAnsi="Times New Roman" w:cs="Times New Roman"/>
          <w:i/>
          <w:iCs/>
          <w:lang w:val="en-US"/>
        </w:rPr>
        <w:t>I</w:t>
      </w:r>
      <w:r w:rsidRPr="00722827">
        <w:rPr>
          <w:rFonts w:ascii="Times New Roman" w:hAnsi="Times New Roman" w:cs="Times New Roman"/>
          <w:i/>
          <w:iCs/>
          <w:lang w:val="en-US"/>
        </w:rPr>
        <w:t xml:space="preserve">nteraction of </w:t>
      </w:r>
      <w:r w:rsidR="00F32767">
        <w:rPr>
          <w:rFonts w:ascii="Times New Roman" w:hAnsi="Times New Roman" w:cs="Times New Roman"/>
          <w:i/>
          <w:iCs/>
          <w:lang w:val="en-US"/>
        </w:rPr>
        <w:t>G</w:t>
      </w:r>
      <w:r w:rsidRPr="00722827">
        <w:rPr>
          <w:rFonts w:ascii="Times New Roman" w:hAnsi="Times New Roman" w:cs="Times New Roman"/>
          <w:i/>
          <w:iCs/>
          <w:lang w:val="en-US"/>
        </w:rPr>
        <w:t>ender</w:t>
      </w:r>
      <w:r w:rsidR="00B322DB" w:rsidRPr="00722827">
        <w:rPr>
          <w:rFonts w:ascii="Times New Roman" w:hAnsi="Times New Roman" w:cs="Times New Roman"/>
          <w:i/>
          <w:iCs/>
          <w:lang w:val="en-US"/>
        </w:rPr>
        <w:t xml:space="preserve"> with each of the </w:t>
      </w:r>
      <w:r w:rsidR="00F32767">
        <w:rPr>
          <w:rFonts w:ascii="Times New Roman" w:hAnsi="Times New Roman" w:cs="Times New Roman"/>
          <w:i/>
          <w:iCs/>
          <w:lang w:val="en-US"/>
        </w:rPr>
        <w:t>M</w:t>
      </w:r>
      <w:r w:rsidR="00B322DB" w:rsidRPr="00722827">
        <w:rPr>
          <w:rFonts w:ascii="Times New Roman" w:hAnsi="Times New Roman" w:cs="Times New Roman"/>
          <w:i/>
          <w:iCs/>
          <w:lang w:val="en-US"/>
        </w:rPr>
        <w:t>ain</w:t>
      </w:r>
      <w:r w:rsidRPr="00722827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F32767">
        <w:rPr>
          <w:rFonts w:ascii="Times New Roman" w:hAnsi="Times New Roman" w:cs="Times New Roman"/>
          <w:i/>
          <w:iCs/>
          <w:lang w:val="en-US"/>
        </w:rPr>
        <w:t>D</w:t>
      </w:r>
      <w:r w:rsidRPr="00722827">
        <w:rPr>
          <w:rFonts w:ascii="Times New Roman" w:hAnsi="Times New Roman" w:cs="Times New Roman"/>
          <w:i/>
          <w:iCs/>
          <w:lang w:val="en-US"/>
        </w:rPr>
        <w:t>evelopmental</w:t>
      </w:r>
      <w:r w:rsidR="00B322DB" w:rsidRPr="00722827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F32767">
        <w:rPr>
          <w:rFonts w:ascii="Times New Roman" w:hAnsi="Times New Roman" w:cs="Times New Roman"/>
          <w:i/>
          <w:iCs/>
          <w:lang w:val="en-US"/>
        </w:rPr>
        <w:t>A</w:t>
      </w:r>
      <w:r w:rsidR="00B322DB" w:rsidRPr="00722827">
        <w:rPr>
          <w:rFonts w:ascii="Times New Roman" w:hAnsi="Times New Roman" w:cs="Times New Roman"/>
          <w:i/>
          <w:iCs/>
          <w:lang w:val="en-US"/>
        </w:rPr>
        <w:t xml:space="preserve">ssets </w:t>
      </w:r>
      <w:r w:rsidRPr="00722827">
        <w:rPr>
          <w:rFonts w:ascii="Times New Roman" w:hAnsi="Times New Roman" w:cs="Times New Roman"/>
          <w:i/>
          <w:iCs/>
          <w:lang w:val="en-US"/>
        </w:rPr>
        <w:t>on</w:t>
      </w:r>
      <w:r w:rsidR="00B322DB" w:rsidRPr="00722827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F32767">
        <w:rPr>
          <w:rFonts w:ascii="Times New Roman" w:hAnsi="Times New Roman" w:cs="Times New Roman"/>
          <w:i/>
          <w:iCs/>
          <w:lang w:val="en-US"/>
        </w:rPr>
        <w:t>W</w:t>
      </w:r>
      <w:r w:rsidR="00B322DB" w:rsidRPr="00722827">
        <w:rPr>
          <w:rFonts w:ascii="Times New Roman" w:hAnsi="Times New Roman" w:cs="Times New Roman"/>
          <w:i/>
          <w:iCs/>
          <w:lang w:val="en-US"/>
        </w:rPr>
        <w:t>ell-being</w:t>
      </w:r>
      <w:r w:rsidR="00722827">
        <w:rPr>
          <w:rFonts w:ascii="Times New Roman" w:hAnsi="Times New Roman" w:cs="Times New Roman"/>
          <w:i/>
          <w:iCs/>
          <w:lang w:val="en-US"/>
        </w:rPr>
        <w:t>.</w:t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2552"/>
        <w:gridCol w:w="2268"/>
        <w:gridCol w:w="2551"/>
        <w:gridCol w:w="2127"/>
        <w:gridCol w:w="2268"/>
        <w:gridCol w:w="2268"/>
      </w:tblGrid>
      <w:tr w:rsidR="005D0142" w:rsidRPr="005D0142" w14:paraId="035FF51B" w14:textId="77777777" w:rsidTr="0021031A">
        <w:trPr>
          <w:trHeight w:val="268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EB7CED" w14:textId="15F92B1C" w:rsidR="005D0142" w:rsidRPr="0021031A" w:rsidRDefault="005D0142" w:rsidP="005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3276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  <w:r w:rsidR="0095075E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riables</w:t>
            </w:r>
          </w:p>
        </w:tc>
        <w:tc>
          <w:tcPr>
            <w:tcW w:w="11482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2465BF" w14:textId="04A3D403" w:rsidR="005D0142" w:rsidRPr="0021031A" w:rsidRDefault="005D0142" w:rsidP="0072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ell</w:t>
            </w:r>
            <w:r w:rsidR="00E47664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eing</w:t>
            </w:r>
          </w:p>
        </w:tc>
      </w:tr>
      <w:tr w:rsidR="00F96785" w:rsidRPr="00B322DB" w14:paraId="2EFE7377" w14:textId="77777777" w:rsidTr="0021031A">
        <w:trPr>
          <w:trHeight w:val="268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4AC070" w14:textId="77777777" w:rsidR="005D0142" w:rsidRPr="00F32767" w:rsidRDefault="005D0142" w:rsidP="005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3276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C541EF" w14:textId="77777777" w:rsidR="005D0142" w:rsidRPr="0021031A" w:rsidRDefault="005D0142" w:rsidP="0072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7F3EF8" w14:textId="77777777" w:rsidR="005D0142" w:rsidRPr="0021031A" w:rsidRDefault="005D0142" w:rsidP="0072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2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9FA56F" w14:textId="77777777" w:rsidR="005D0142" w:rsidRPr="0021031A" w:rsidRDefault="005D0142" w:rsidP="0072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9A5830" w14:textId="77777777" w:rsidR="005D0142" w:rsidRPr="0021031A" w:rsidRDefault="005D0142" w:rsidP="0072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35DA23" w14:textId="77777777" w:rsidR="005D0142" w:rsidRPr="0021031A" w:rsidRDefault="005D0142" w:rsidP="0072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5</w:t>
            </w:r>
          </w:p>
        </w:tc>
      </w:tr>
      <w:tr w:rsidR="00F96785" w:rsidRPr="00B322DB" w14:paraId="50DDC470" w14:textId="77777777" w:rsidTr="0021031A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A074A5" w14:textId="77777777" w:rsidR="005D0142" w:rsidRPr="00F32767" w:rsidRDefault="005D0142" w:rsidP="005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3276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7C4AC" w14:textId="55E180C7" w:rsidR="005D0142" w:rsidRPr="0021031A" w:rsidRDefault="005D0142" w:rsidP="0072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efficient 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0AF2A" w14:textId="37A81189" w:rsidR="005D0142" w:rsidRPr="0021031A" w:rsidRDefault="005D0142" w:rsidP="0072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efficient 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C85F8" w14:textId="5E94C637" w:rsidR="005D0142" w:rsidRPr="0021031A" w:rsidRDefault="005D0142" w:rsidP="0072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efficient 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C5F46" w14:textId="6ADA85CE" w:rsidR="005D0142" w:rsidRPr="0021031A" w:rsidRDefault="005D0142" w:rsidP="0072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efficient 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FD4A6" w14:textId="70ED2C09" w:rsidR="005D0142" w:rsidRPr="0021031A" w:rsidRDefault="005D0142" w:rsidP="0072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efficient 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F96785" w:rsidRPr="00B322DB" w14:paraId="0A72EF0F" w14:textId="77777777" w:rsidTr="0021031A">
        <w:trPr>
          <w:trHeight w:val="268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5D83F" w14:textId="77777777" w:rsidR="005D0142" w:rsidRPr="005D0142" w:rsidRDefault="005D0142" w:rsidP="005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5E7BD" w14:textId="27B1FB1E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0, 0.0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82B5B" w14:textId="575CE8CF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0, 0.0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418E6" w14:textId="4532B238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0, 0.0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C1D66" w14:textId="26F83E9D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0, 0.0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0B6D5" w14:textId="7B4BD3F6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0, 0.0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F96785" w:rsidRPr="00B322DB" w14:paraId="17C8AA39" w14:textId="77777777" w:rsidTr="0095075E">
        <w:trPr>
          <w:trHeight w:val="2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9D894" w14:textId="77777777" w:rsidR="005D0142" w:rsidRPr="005D0142" w:rsidRDefault="005D0142" w:rsidP="005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6A692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0EBCE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32397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924F5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BA153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F96785" w:rsidRPr="00B322DB" w14:paraId="584D7FD8" w14:textId="77777777" w:rsidTr="0095075E">
        <w:trPr>
          <w:trHeight w:val="2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7019C" w14:textId="77777777" w:rsidR="005D0142" w:rsidRPr="005D0142" w:rsidRDefault="005D0142" w:rsidP="005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oy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57A4A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140B3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BE860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E5A14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29BBD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F96785" w:rsidRPr="00B322DB" w14:paraId="498D9CDA" w14:textId="77777777" w:rsidTr="0095075E">
        <w:trPr>
          <w:trHeight w:val="2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E67AC" w14:textId="77777777" w:rsidR="005D0142" w:rsidRPr="005D0142" w:rsidRDefault="005D0142" w:rsidP="005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ir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C0207" w14:textId="1952274E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14, 1.2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6D0DD" w14:textId="36780B88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27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7, 1.1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76DC1" w14:textId="7E5B93C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21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20, 0.7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A32D1" w14:textId="5541781F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11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99, 1.2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C747D" w14:textId="58C920A8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13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76, 1.0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F96785" w:rsidRPr="00B322DB" w14:paraId="61D26E00" w14:textId="77777777" w:rsidTr="0095075E">
        <w:trPr>
          <w:trHeight w:val="2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72EEF" w14:textId="77777777" w:rsidR="005D0142" w:rsidRPr="005D0142" w:rsidRDefault="005D0142" w:rsidP="005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ducation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07B8F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11D00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2732D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94797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C0ED8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F96785" w:rsidRPr="00B322DB" w14:paraId="11EE158B" w14:textId="77777777" w:rsidTr="0095075E">
        <w:trPr>
          <w:trHeight w:val="2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2E7D0" w14:textId="77777777" w:rsidR="005D0142" w:rsidRPr="005D0142" w:rsidRDefault="005D0142" w:rsidP="005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 education/drop ou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41365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8D4B2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483AF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CB44E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DE52F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F96785" w:rsidRPr="00B322DB" w14:paraId="46391F30" w14:textId="77777777" w:rsidTr="0095075E">
        <w:trPr>
          <w:trHeight w:val="2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D2453" w14:textId="271527B6" w:rsidR="005D0142" w:rsidRPr="005D0142" w:rsidRDefault="00C61660" w:rsidP="005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t school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mpleted scho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77225" w14:textId="32384A7C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5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3, 0.2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2E829" w14:textId="4E63B872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2, 0.2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123F8" w14:textId="58494928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5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2, 0.2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DA7FA" w14:textId="2269E08E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6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3, 0.2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1F537" w14:textId="524119F0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5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3, 0.2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F96785" w:rsidRPr="00B322DB" w14:paraId="327C6F19" w14:textId="77777777" w:rsidTr="0095075E">
        <w:trPr>
          <w:trHeight w:val="2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E56F9" w14:textId="77777777" w:rsidR="005D0142" w:rsidRPr="005D0142" w:rsidRDefault="005D0142" w:rsidP="005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arental 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B3C76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B68F0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59282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25E78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EE1E3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F96785" w:rsidRPr="00B322DB" w14:paraId="18F5742D" w14:textId="77777777" w:rsidTr="0095075E">
        <w:trPr>
          <w:trHeight w:val="2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EDD4F" w14:textId="77777777" w:rsidR="005D0142" w:rsidRPr="005D0142" w:rsidRDefault="005D0142" w:rsidP="005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 education/drop ou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D07A0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A5C7E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B1FAC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AD16B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0B7BD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F96785" w:rsidRPr="00B322DB" w14:paraId="78628A82" w14:textId="77777777" w:rsidTr="0095075E">
        <w:trPr>
          <w:trHeight w:val="44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6A3C3" w14:textId="77777777" w:rsidR="005D0142" w:rsidRPr="005D0142" w:rsidRDefault="005D0142" w:rsidP="005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t least one parent completed primary 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53945" w14:textId="09A5E696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6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6, 0.3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2E634" w14:textId="56275CBE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6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6, 0.3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6466F" w14:textId="72BA1B42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7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5, 0.3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8FFBD" w14:textId="73CCC59A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7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5, 0.3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7F9AF" w14:textId="62E53C96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6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6, 0.3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F96785" w:rsidRPr="00B322DB" w14:paraId="4AF9C174" w14:textId="77777777" w:rsidTr="0095075E">
        <w:trPr>
          <w:trHeight w:val="47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8988E" w14:textId="77777777" w:rsidR="005D0142" w:rsidRPr="005D0142" w:rsidRDefault="005D0142" w:rsidP="005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oth parents completed primary 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17F31" w14:textId="5FD12A78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2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6, 0.5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93B29" w14:textId="0644ADD6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2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6, 0.5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F9539" w14:textId="525E1A76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2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6, 0.5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C89E5" w14:textId="0C88D521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2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6, 0.5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2D607" w14:textId="59C3B1B9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25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6, 0.5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F96785" w:rsidRPr="00B322DB" w14:paraId="30E6FDAF" w14:textId="77777777" w:rsidTr="0095075E">
        <w:trPr>
          <w:trHeight w:val="2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F6318" w14:textId="77777777" w:rsidR="005D0142" w:rsidRPr="005D0142" w:rsidRDefault="005D0142" w:rsidP="005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thnic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97566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9902F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D5BE0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A836D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0F1BE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F96785" w:rsidRPr="00B322DB" w14:paraId="286D3556" w14:textId="77777777" w:rsidTr="0095075E">
        <w:trPr>
          <w:trHeight w:val="2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EFF7D" w14:textId="77777777" w:rsidR="005D0142" w:rsidRPr="005D0142" w:rsidRDefault="005D0142" w:rsidP="005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o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C1AE0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FF39F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1D222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7451C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30616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F96785" w:rsidRPr="00B322DB" w14:paraId="1C7F7F19" w14:textId="77777777" w:rsidTr="0095075E">
        <w:trPr>
          <w:trHeight w:val="2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3F8B1" w14:textId="77777777" w:rsidR="005D0142" w:rsidRPr="005D0142" w:rsidRDefault="005D0142" w:rsidP="005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gypti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8469D" w14:textId="06634AD2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2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2, 0.26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9C43C" w14:textId="12C40C22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2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2, 0.26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A16E9" w14:textId="032CAF12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2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1, 0.26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DDA64" w14:textId="424EBFF1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2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1, 0.26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FD79D" w14:textId="747A9F18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2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1, 0.26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F96785" w:rsidRPr="00B322DB" w14:paraId="73418279" w14:textId="77777777" w:rsidTr="0095075E">
        <w:trPr>
          <w:trHeight w:val="2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BAC7C" w14:textId="60139B13" w:rsidR="005D0142" w:rsidRPr="005D0142" w:rsidRDefault="005D0142" w:rsidP="005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Family </w:t>
            </w:r>
            <w:r w:rsidR="00B636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se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4F90D" w14:textId="7F0D50F8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6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8, 0.3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31FB2" w14:textId="3402E814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2, 0.2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3BD71" w14:textId="5CF501DA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5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1, 0.3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7605C" w14:textId="5A16FD70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1, 0.3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867C4" w14:textId="5721D989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1, 0.3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F96785" w:rsidRPr="00B322DB" w14:paraId="0DCFEF93" w14:textId="77777777" w:rsidTr="0095075E">
        <w:trPr>
          <w:trHeight w:val="7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7459B" w14:textId="1FF53B2E" w:rsidR="005D0142" w:rsidRPr="005D0142" w:rsidRDefault="005D0142" w:rsidP="005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Neighbourhood </w:t>
            </w:r>
            <w:r w:rsidR="00B636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se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629A4" w14:textId="3A38FBE9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5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0, 0.2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86CB7" w14:textId="1FB4ACB0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3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1, 0.3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F9726" w14:textId="61B55EA4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6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1, 0.2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67182" w14:textId="4ADA860D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5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0, 0.2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D66DC" w14:textId="3998D1F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5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0, 0.2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F96785" w:rsidRPr="00B322DB" w14:paraId="1C763C2E" w14:textId="77777777" w:rsidTr="0095075E">
        <w:trPr>
          <w:trHeight w:val="2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69238" w14:textId="7C8EDD47" w:rsidR="005D0142" w:rsidRPr="005D0142" w:rsidRDefault="005D0142" w:rsidP="005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ocial competenc</w:t>
            </w:r>
            <w:r w:rsidR="003541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i</w:t>
            </w:r>
            <w:r w:rsidRPr="005D01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</w:t>
            </w:r>
            <w:r w:rsidR="003541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47AE9" w14:textId="59ED3C06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6, 0.2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C0D31" w14:textId="01D102D1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6, 0.2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2F4C2" w14:textId="39C6429D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7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2, 0.2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475CB" w14:textId="56AFF90E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6, 0.2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7B2E2" w14:textId="6B5E4BB0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5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8, 0.27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F96785" w:rsidRPr="00B322DB" w14:paraId="75C5851F" w14:textId="77777777" w:rsidTr="0095075E">
        <w:trPr>
          <w:trHeight w:val="2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F6D67" w14:textId="77777777" w:rsidR="005D0142" w:rsidRPr="005D0142" w:rsidRDefault="005D0142" w:rsidP="005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ositive valu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4F2B4" w14:textId="2D087C48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1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5, 0.3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FC35F" w14:textId="164AD12B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01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5, 0.3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70780" w14:textId="755FF14F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2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6, 0.3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79A3C" w14:textId="7011FD0A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2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9, 0.4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4B660" w14:textId="1B28DA0D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01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5, 0.3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F96785" w:rsidRPr="00B322DB" w14:paraId="4CC26CF4" w14:textId="77777777" w:rsidTr="0095075E">
        <w:trPr>
          <w:trHeight w:val="2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0E708" w14:textId="77777777" w:rsidR="005D0142" w:rsidRPr="005D0142" w:rsidRDefault="005D0142" w:rsidP="005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ositive ident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BDF9F" w14:textId="3D29F88C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39**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3, 0.6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E95B3" w14:textId="038E3C61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38**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, 0.6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1E40C" w14:textId="0FCBA7B5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39**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3, 0.6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6690B" w14:textId="3DA8B3BF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39**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3, 0.6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885D0" w14:textId="20D543FB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42*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, 0.7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F96785" w:rsidRPr="00B322DB" w14:paraId="127C3E95" w14:textId="77777777" w:rsidTr="0095075E">
        <w:trPr>
          <w:trHeight w:val="34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AB829" w14:textId="5EA6BEF0" w:rsidR="005D0142" w:rsidRPr="005D0142" w:rsidRDefault="005D0142" w:rsidP="005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ender:</w:t>
            </w:r>
            <w:r w:rsidR="003541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X</w:t>
            </w:r>
            <w:r w:rsidR="003541DA" w:rsidRPr="005D01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5D01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Family </w:t>
            </w:r>
            <w:r w:rsidR="00B636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se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7EFD6" w14:textId="2EA288A0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2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1, 0.47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8B0A6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D83DA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84133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A16DF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F96785" w:rsidRPr="00B322DB" w14:paraId="57484E8B" w14:textId="77777777" w:rsidTr="0095075E">
        <w:trPr>
          <w:trHeight w:val="51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99E3D" w14:textId="0F15A0BB" w:rsidR="005D0142" w:rsidRPr="005D0142" w:rsidRDefault="005D0142" w:rsidP="005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ender</w:t>
            </w:r>
            <w:r w:rsidR="003541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X</w:t>
            </w:r>
            <w:r w:rsidRPr="00B3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5D01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Neighbourhood </w:t>
            </w:r>
            <w:r w:rsidR="00B636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se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86846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4FE4D" w14:textId="7E7417BE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17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66, 0.3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CA4A4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50B28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9E6CD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F96785" w:rsidRPr="00B322DB" w14:paraId="259B4986" w14:textId="77777777" w:rsidTr="0095075E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9FEF2" w14:textId="45F54796" w:rsidR="005D0142" w:rsidRPr="005D0142" w:rsidRDefault="005D0142" w:rsidP="005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ender</w:t>
            </w:r>
            <w:r w:rsidR="004845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X</w:t>
            </w:r>
            <w:r w:rsidR="00484534" w:rsidRPr="00B3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5D01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ocial competenc</w:t>
            </w:r>
            <w:r w:rsidR="003F0C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i</w:t>
            </w:r>
            <w:r w:rsidRPr="005D01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</w:t>
            </w:r>
            <w:r w:rsidR="003F0C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6323B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1AA45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DF2AF" w14:textId="4623FEED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8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2, 0.4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3E057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24F5B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F96785" w:rsidRPr="00B322DB" w14:paraId="61C52954" w14:textId="77777777" w:rsidTr="0095075E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07012" w14:textId="3343FC15" w:rsidR="005D0142" w:rsidRPr="005D0142" w:rsidRDefault="005D0142" w:rsidP="005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lastRenderedPageBreak/>
              <w:t>Gender</w:t>
            </w:r>
            <w:r w:rsidR="004845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X</w:t>
            </w:r>
            <w:r w:rsidRPr="00B3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5D01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ositive valu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84CEF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C6A54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7FBF3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94E2D" w14:textId="50C91AD1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5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2, 0.4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8F754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F96785" w:rsidRPr="00B322DB" w14:paraId="0D5693F3" w14:textId="77777777" w:rsidTr="0095075E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CF7738" w14:textId="461B41EB" w:rsidR="005D0142" w:rsidRPr="005D0142" w:rsidRDefault="005D0142" w:rsidP="005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ender</w:t>
            </w:r>
            <w:r w:rsidR="004845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X</w:t>
            </w:r>
            <w:r w:rsidR="00484534" w:rsidRPr="00B3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5D01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ositive ident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D9B47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AB6E6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79A07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CDDC8" w14:textId="77777777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4EFF5" w14:textId="538A0711" w:rsidR="005D0142" w:rsidRPr="005D0142" w:rsidRDefault="005D0142" w:rsidP="007228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7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9, 0.3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5D0142" w:rsidRPr="005D0142" w14:paraId="358D7AE3" w14:textId="77777777" w:rsidTr="0095075E">
        <w:trPr>
          <w:trHeight w:val="3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69430" w14:textId="02B29BC1" w:rsidR="005D0142" w:rsidRPr="005D0142" w:rsidRDefault="005D0142" w:rsidP="005D01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ote</w:t>
            </w:r>
            <w:r w:rsidR="0072282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.</w:t>
            </w:r>
          </w:p>
        </w:tc>
        <w:tc>
          <w:tcPr>
            <w:tcW w:w="11482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FD725" w14:textId="77777777" w:rsidR="005D0142" w:rsidRPr="005D0142" w:rsidRDefault="005D0142" w:rsidP="0021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D014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*</w:t>
            </w:r>
            <w:r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lt;0.05; 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**</w:t>
            </w:r>
            <w:r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lt;0.01; 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***</w:t>
            </w:r>
            <w:r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5D01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lt;0.001</w:t>
            </w:r>
          </w:p>
        </w:tc>
      </w:tr>
    </w:tbl>
    <w:p w14:paraId="703F5AF3" w14:textId="77777777" w:rsidR="005D0142" w:rsidRPr="0095075E" w:rsidRDefault="005D0142">
      <w:pPr>
        <w:rPr>
          <w:rFonts w:ascii="Times New Roman" w:hAnsi="Times New Roman" w:cs="Times New Roman"/>
          <w:b/>
          <w:bCs/>
          <w:lang w:val="en-US"/>
        </w:rPr>
      </w:pPr>
    </w:p>
    <w:p w14:paraId="2992A51A" w14:textId="77777777" w:rsidR="00F32767" w:rsidRDefault="00F3276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15F59E58" w14:textId="3BA44FB5" w:rsidR="0095075E" w:rsidRPr="0021031A" w:rsidRDefault="00454E80" w:rsidP="00C61660">
      <w:pPr>
        <w:rPr>
          <w:rFonts w:ascii="Times New Roman" w:hAnsi="Times New Roman" w:cs="Times New Roman"/>
          <w:lang w:val="en-US"/>
        </w:rPr>
      </w:pPr>
      <w:r w:rsidRPr="0021031A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3F0C37" w:rsidRPr="0021031A">
        <w:rPr>
          <w:rFonts w:ascii="Times New Roman" w:hAnsi="Times New Roman" w:cs="Times New Roman"/>
          <w:lang w:val="en-US"/>
        </w:rPr>
        <w:t>3</w:t>
      </w:r>
      <w:r w:rsidR="00C61660" w:rsidRPr="0021031A">
        <w:rPr>
          <w:rFonts w:ascii="Times New Roman" w:hAnsi="Times New Roman" w:cs="Times New Roman"/>
          <w:lang w:val="en-US"/>
        </w:rPr>
        <w:t>.</w:t>
      </w:r>
    </w:p>
    <w:p w14:paraId="5A6919A6" w14:textId="5A9A4035" w:rsidR="00C61660" w:rsidRPr="0095075E" w:rsidRDefault="00C61660" w:rsidP="00C61660">
      <w:pPr>
        <w:rPr>
          <w:rFonts w:ascii="Times New Roman" w:hAnsi="Times New Roman" w:cs="Times New Roman"/>
          <w:i/>
          <w:iCs/>
          <w:lang w:val="en-US"/>
        </w:rPr>
      </w:pPr>
      <w:r w:rsidRPr="0095075E">
        <w:rPr>
          <w:rFonts w:ascii="Times New Roman" w:hAnsi="Times New Roman" w:cs="Times New Roman"/>
          <w:i/>
          <w:iCs/>
          <w:lang w:val="en-US"/>
        </w:rPr>
        <w:t xml:space="preserve">Linear </w:t>
      </w:r>
      <w:r w:rsidR="00F32767">
        <w:rPr>
          <w:rFonts w:ascii="Times New Roman" w:hAnsi="Times New Roman" w:cs="Times New Roman"/>
          <w:i/>
          <w:iCs/>
          <w:lang w:val="en-US"/>
        </w:rPr>
        <w:t>R</w:t>
      </w:r>
      <w:r w:rsidRPr="0095075E">
        <w:rPr>
          <w:rFonts w:ascii="Times New Roman" w:hAnsi="Times New Roman" w:cs="Times New Roman"/>
          <w:i/>
          <w:iCs/>
          <w:lang w:val="en-US"/>
        </w:rPr>
        <w:t xml:space="preserve">egression </w:t>
      </w:r>
      <w:r w:rsidR="00F32767">
        <w:rPr>
          <w:rFonts w:ascii="Times New Roman" w:hAnsi="Times New Roman" w:cs="Times New Roman"/>
          <w:i/>
          <w:iCs/>
          <w:lang w:val="en-US"/>
        </w:rPr>
        <w:t>M</w:t>
      </w:r>
      <w:r w:rsidRPr="0095075E">
        <w:rPr>
          <w:rFonts w:ascii="Times New Roman" w:hAnsi="Times New Roman" w:cs="Times New Roman"/>
          <w:i/>
          <w:iCs/>
          <w:lang w:val="en-US"/>
        </w:rPr>
        <w:t xml:space="preserve">odel </w:t>
      </w:r>
      <w:r w:rsidR="00F32767">
        <w:rPr>
          <w:rFonts w:ascii="Times New Roman" w:hAnsi="Times New Roman" w:cs="Times New Roman"/>
          <w:i/>
          <w:iCs/>
          <w:lang w:val="en-US"/>
        </w:rPr>
        <w:t>R</w:t>
      </w:r>
      <w:r w:rsidRPr="0095075E">
        <w:rPr>
          <w:rFonts w:ascii="Times New Roman" w:hAnsi="Times New Roman" w:cs="Times New Roman"/>
          <w:i/>
          <w:iCs/>
          <w:lang w:val="en-US"/>
        </w:rPr>
        <w:t xml:space="preserve">eporting </w:t>
      </w:r>
      <w:r w:rsidR="00F32767">
        <w:rPr>
          <w:rFonts w:ascii="Times New Roman" w:hAnsi="Times New Roman" w:cs="Times New Roman"/>
          <w:i/>
          <w:iCs/>
          <w:lang w:val="en-US"/>
        </w:rPr>
        <w:t>R</w:t>
      </w:r>
      <w:r w:rsidRPr="0095075E">
        <w:rPr>
          <w:rFonts w:ascii="Times New Roman" w:hAnsi="Times New Roman" w:cs="Times New Roman"/>
          <w:i/>
          <w:iCs/>
          <w:lang w:val="en-US"/>
        </w:rPr>
        <w:t xml:space="preserve">esults of the </w:t>
      </w:r>
      <w:r w:rsidR="00F32767">
        <w:rPr>
          <w:rFonts w:ascii="Times New Roman" w:hAnsi="Times New Roman" w:cs="Times New Roman"/>
          <w:i/>
          <w:iCs/>
          <w:lang w:val="en-US"/>
        </w:rPr>
        <w:t>I</w:t>
      </w:r>
      <w:r w:rsidRPr="0095075E">
        <w:rPr>
          <w:rFonts w:ascii="Times New Roman" w:hAnsi="Times New Roman" w:cs="Times New Roman"/>
          <w:i/>
          <w:iCs/>
          <w:lang w:val="en-US"/>
        </w:rPr>
        <w:t xml:space="preserve">nteraction of </w:t>
      </w:r>
      <w:r w:rsidR="00F32767">
        <w:rPr>
          <w:rFonts w:ascii="Times New Roman" w:hAnsi="Times New Roman" w:cs="Times New Roman"/>
          <w:i/>
          <w:iCs/>
          <w:lang w:val="en-US"/>
        </w:rPr>
        <w:t>E</w:t>
      </w:r>
      <w:r w:rsidRPr="0095075E">
        <w:rPr>
          <w:rFonts w:ascii="Times New Roman" w:hAnsi="Times New Roman" w:cs="Times New Roman"/>
          <w:i/>
          <w:iCs/>
          <w:lang w:val="en-US"/>
        </w:rPr>
        <w:t xml:space="preserve">ducation </w:t>
      </w:r>
      <w:r w:rsidR="00F32767">
        <w:rPr>
          <w:rFonts w:ascii="Times New Roman" w:hAnsi="Times New Roman" w:cs="Times New Roman"/>
          <w:i/>
          <w:iCs/>
          <w:lang w:val="en-US"/>
        </w:rPr>
        <w:t>G</w:t>
      </w:r>
      <w:r w:rsidRPr="0095075E">
        <w:rPr>
          <w:rFonts w:ascii="Times New Roman" w:hAnsi="Times New Roman" w:cs="Times New Roman"/>
          <w:i/>
          <w:iCs/>
          <w:lang w:val="en-US"/>
        </w:rPr>
        <w:t xml:space="preserve">roup with each of the </w:t>
      </w:r>
      <w:r w:rsidR="00F32767">
        <w:rPr>
          <w:rFonts w:ascii="Times New Roman" w:hAnsi="Times New Roman" w:cs="Times New Roman"/>
          <w:i/>
          <w:iCs/>
          <w:lang w:val="en-US"/>
        </w:rPr>
        <w:t>M</w:t>
      </w:r>
      <w:r w:rsidRPr="0095075E">
        <w:rPr>
          <w:rFonts w:ascii="Times New Roman" w:hAnsi="Times New Roman" w:cs="Times New Roman"/>
          <w:i/>
          <w:iCs/>
          <w:lang w:val="en-US"/>
        </w:rPr>
        <w:t xml:space="preserve">ain </w:t>
      </w:r>
      <w:r w:rsidR="00F32767">
        <w:rPr>
          <w:rFonts w:ascii="Times New Roman" w:hAnsi="Times New Roman" w:cs="Times New Roman"/>
          <w:i/>
          <w:iCs/>
          <w:lang w:val="en-US"/>
        </w:rPr>
        <w:t>D</w:t>
      </w:r>
      <w:r w:rsidRPr="0095075E">
        <w:rPr>
          <w:rFonts w:ascii="Times New Roman" w:hAnsi="Times New Roman" w:cs="Times New Roman"/>
          <w:i/>
          <w:iCs/>
          <w:lang w:val="en-US"/>
        </w:rPr>
        <w:t xml:space="preserve">evelopmental </w:t>
      </w:r>
      <w:r w:rsidR="00F32767">
        <w:rPr>
          <w:rFonts w:ascii="Times New Roman" w:hAnsi="Times New Roman" w:cs="Times New Roman"/>
          <w:i/>
          <w:iCs/>
          <w:lang w:val="en-US"/>
        </w:rPr>
        <w:t>A</w:t>
      </w:r>
      <w:r w:rsidRPr="0095075E">
        <w:rPr>
          <w:rFonts w:ascii="Times New Roman" w:hAnsi="Times New Roman" w:cs="Times New Roman"/>
          <w:i/>
          <w:iCs/>
          <w:lang w:val="en-US"/>
        </w:rPr>
        <w:t xml:space="preserve">ssets on </w:t>
      </w:r>
      <w:r w:rsidR="00F32767">
        <w:rPr>
          <w:rFonts w:ascii="Times New Roman" w:hAnsi="Times New Roman" w:cs="Times New Roman"/>
          <w:i/>
          <w:iCs/>
          <w:lang w:val="en-US"/>
        </w:rPr>
        <w:t>W</w:t>
      </w:r>
      <w:r w:rsidRPr="0095075E">
        <w:rPr>
          <w:rFonts w:ascii="Times New Roman" w:hAnsi="Times New Roman" w:cs="Times New Roman"/>
          <w:i/>
          <w:iCs/>
          <w:lang w:val="en-US"/>
        </w:rPr>
        <w:t>ell-being</w:t>
      </w:r>
      <w:r w:rsidR="0095075E">
        <w:rPr>
          <w:rFonts w:ascii="Times New Roman" w:hAnsi="Times New Roman" w:cs="Times New Roman"/>
          <w:i/>
          <w:iCs/>
          <w:lang w:val="en-US"/>
        </w:rPr>
        <w:t>.</w:t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2552"/>
        <w:gridCol w:w="2410"/>
        <w:gridCol w:w="2268"/>
        <w:gridCol w:w="2220"/>
        <w:gridCol w:w="2316"/>
        <w:gridCol w:w="2268"/>
      </w:tblGrid>
      <w:tr w:rsidR="0074291E" w:rsidRPr="0074291E" w14:paraId="66618FEE" w14:textId="77777777" w:rsidTr="0021031A">
        <w:trPr>
          <w:trHeight w:val="279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7E3F3F" w14:textId="0925B694" w:rsidR="0074291E" w:rsidRPr="0021031A" w:rsidRDefault="0074291E" w:rsidP="0074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  <w:r w:rsidR="0095075E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riables</w:t>
            </w:r>
          </w:p>
        </w:tc>
        <w:tc>
          <w:tcPr>
            <w:tcW w:w="11482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4D2A6D" w14:textId="09517C7D" w:rsidR="0074291E" w:rsidRPr="0021031A" w:rsidRDefault="0074291E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ell</w:t>
            </w:r>
            <w:r w:rsidR="00E47664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eing</w:t>
            </w:r>
          </w:p>
        </w:tc>
      </w:tr>
      <w:tr w:rsidR="00F96785" w:rsidRPr="00B322DB" w14:paraId="4605779B" w14:textId="77777777" w:rsidTr="0021031A">
        <w:trPr>
          <w:trHeight w:val="279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DB92E0" w14:textId="77777777" w:rsidR="0074291E" w:rsidRPr="00F32767" w:rsidRDefault="0074291E" w:rsidP="0074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3276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9E670D" w14:textId="77777777" w:rsidR="0074291E" w:rsidRPr="0021031A" w:rsidRDefault="0074291E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E44918" w14:textId="77777777" w:rsidR="0074291E" w:rsidRPr="0021031A" w:rsidRDefault="0074291E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2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D502B8" w14:textId="77777777" w:rsidR="0074291E" w:rsidRPr="0021031A" w:rsidRDefault="0074291E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3</w:t>
            </w:r>
          </w:p>
        </w:tc>
        <w:tc>
          <w:tcPr>
            <w:tcW w:w="23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D64759" w14:textId="77777777" w:rsidR="0074291E" w:rsidRPr="0021031A" w:rsidRDefault="0074291E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7C20DC" w14:textId="77777777" w:rsidR="0074291E" w:rsidRPr="0021031A" w:rsidRDefault="0074291E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5</w:t>
            </w:r>
          </w:p>
        </w:tc>
      </w:tr>
      <w:tr w:rsidR="00F96785" w:rsidRPr="00B322DB" w14:paraId="41C45F67" w14:textId="77777777" w:rsidTr="0021031A">
        <w:trPr>
          <w:trHeight w:val="21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A4D6C" w14:textId="77777777" w:rsidR="0074291E" w:rsidRPr="00F32767" w:rsidRDefault="0074291E" w:rsidP="0074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3276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91974" w14:textId="70037BBE" w:rsidR="0074291E" w:rsidRPr="0021031A" w:rsidRDefault="0074291E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efficient 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23C39" w14:textId="6AA70AD1" w:rsidR="0074291E" w:rsidRPr="0021031A" w:rsidRDefault="0074291E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efficient 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D42AD" w14:textId="0F1ABEA0" w:rsidR="0074291E" w:rsidRPr="0021031A" w:rsidRDefault="0074291E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efficient 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3DD3D" w14:textId="491BA212" w:rsidR="0074291E" w:rsidRPr="0021031A" w:rsidRDefault="0074291E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efficient 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B2055" w14:textId="67CD2051" w:rsidR="0074291E" w:rsidRPr="0021031A" w:rsidRDefault="0074291E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efficient 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F96785" w:rsidRPr="00B322DB" w14:paraId="4C54BC0E" w14:textId="77777777" w:rsidTr="0021031A">
        <w:trPr>
          <w:trHeight w:val="279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CDC72" w14:textId="77777777" w:rsidR="0074291E" w:rsidRPr="0074291E" w:rsidRDefault="0074291E" w:rsidP="007429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g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B5B7" w14:textId="7BE24ECA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0, 0.0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FF13" w14:textId="71CBAAE3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0, 0.0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74B0" w14:textId="7F911335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0, 0.0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5648" w14:textId="007CDAAA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0, 0.0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F9E6" w14:textId="55DAE6A5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0, 0.0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F96785" w:rsidRPr="00B322DB" w14:paraId="2F2A674E" w14:textId="77777777" w:rsidTr="0095075E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F3435" w14:textId="77777777" w:rsidR="0074291E" w:rsidRPr="0074291E" w:rsidRDefault="0074291E" w:rsidP="007429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e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CE43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C798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D13B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BB6C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E2CB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F96785" w:rsidRPr="00B322DB" w14:paraId="51F11DE7" w14:textId="77777777" w:rsidTr="0095075E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9E1D9" w14:textId="77777777" w:rsidR="0074291E" w:rsidRPr="0074291E" w:rsidRDefault="0074291E" w:rsidP="0074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oy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F263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8E6B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592B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863C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994D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F96785" w:rsidRPr="00B322DB" w14:paraId="290AECFD" w14:textId="77777777" w:rsidTr="0095075E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4F55F" w14:textId="77777777" w:rsidR="0074291E" w:rsidRPr="0074291E" w:rsidRDefault="0074291E" w:rsidP="0074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irl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F7CF" w14:textId="2A91E45B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1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2, 0.2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7FD0" w14:textId="1D50592C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2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3, 0.2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3092" w14:textId="0E0D1E03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1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1, 0.2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2676" w14:textId="7DC3340A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2, 0.2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330B" w14:textId="3EA7F26B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1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2, 0.2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F96785" w:rsidRPr="00B322DB" w14:paraId="04637025" w14:textId="77777777" w:rsidTr="0095075E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5E09" w14:textId="77777777" w:rsidR="0074291E" w:rsidRPr="0074291E" w:rsidRDefault="0074291E" w:rsidP="007429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ducation grou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349E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77D2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BF1A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468C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5DAC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F96785" w:rsidRPr="00B322DB" w14:paraId="6337B9FF" w14:textId="77777777" w:rsidTr="0095075E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FB0D" w14:textId="77777777" w:rsidR="0074291E" w:rsidRPr="0074291E" w:rsidRDefault="0074291E" w:rsidP="0074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 education/drop ou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2A18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A4AC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3F0A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337B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CF25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F96785" w:rsidRPr="00B322DB" w14:paraId="3E209ADD" w14:textId="77777777" w:rsidTr="0095075E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759B4" w14:textId="5307B336" w:rsidR="0074291E" w:rsidRPr="0074291E" w:rsidRDefault="00C61660" w:rsidP="0074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t school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mpleted schoo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4813" w14:textId="7954EF55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13, 1.2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DA24" w14:textId="0DD9AFF8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33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23, 0.57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7DBC" w14:textId="0B3C766E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58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57, 0.4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42EE" w14:textId="480C2196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3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45, 0.7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6FB1" w14:textId="592A887B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6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56, 0.2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F96785" w:rsidRPr="00B322DB" w14:paraId="6015E003" w14:textId="77777777" w:rsidTr="0095075E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E7A8" w14:textId="77777777" w:rsidR="0074291E" w:rsidRPr="0074291E" w:rsidRDefault="0074291E" w:rsidP="007429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arental edu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C391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599B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7788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8FA6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94DE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F96785" w:rsidRPr="00B322DB" w14:paraId="6FA7DDFA" w14:textId="77777777" w:rsidTr="0095075E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CB5A" w14:textId="77777777" w:rsidR="0074291E" w:rsidRPr="0074291E" w:rsidRDefault="0074291E" w:rsidP="0074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 education/drop ou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03A1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F959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BE92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CEF7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B119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F96785" w:rsidRPr="00B322DB" w14:paraId="06CAA411" w14:textId="77777777" w:rsidTr="0095075E">
        <w:trPr>
          <w:trHeight w:val="45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BAE1E" w14:textId="77777777" w:rsidR="0074291E" w:rsidRPr="0074291E" w:rsidRDefault="0074291E" w:rsidP="0074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t least one parent completed primary edu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76C2" w14:textId="7F2DE5FB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6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6, 0.3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E3B7" w14:textId="16D28A21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8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4, 0.4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CB67" w14:textId="62FBF1F5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6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6, 0.3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2C26" w14:textId="61E97B02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7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5, 0.4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7FD9" w14:textId="67746FEF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8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4, 0.4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F96785" w:rsidRPr="00B322DB" w14:paraId="04B2EA17" w14:textId="77777777" w:rsidTr="0095075E">
        <w:trPr>
          <w:trHeight w:val="5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4D9CC" w14:textId="77777777" w:rsidR="0074291E" w:rsidRPr="0074291E" w:rsidRDefault="0074291E" w:rsidP="0074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oth parents completed primary edu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34BD" w14:textId="37376B61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2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6, 0.5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F108" w14:textId="1B28EE1E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25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5, 0.5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867E" w14:textId="1BCFEED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23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7, 0.5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55AB" w14:textId="13C3BAF9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23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7, 0.5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8421" w14:textId="333D09F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25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6, 0.5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F96785" w:rsidRPr="00B322DB" w14:paraId="1D6A0E95" w14:textId="77777777" w:rsidTr="0095075E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30D2" w14:textId="77777777" w:rsidR="0074291E" w:rsidRPr="0074291E" w:rsidRDefault="0074291E" w:rsidP="007429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thnic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D888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B6FE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0318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7ADF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9DF7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F96785" w:rsidRPr="00B322DB" w14:paraId="2F79DA52" w14:textId="77777777" w:rsidTr="0095075E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E3BA8" w14:textId="77777777" w:rsidR="0074291E" w:rsidRPr="0074291E" w:rsidRDefault="0074291E" w:rsidP="0074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o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4120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18BA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88EF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3236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FEFB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F96785" w:rsidRPr="00B322DB" w14:paraId="719DD4E0" w14:textId="77777777" w:rsidTr="0095075E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94E6F" w14:textId="77777777" w:rsidR="0074291E" w:rsidRPr="0074291E" w:rsidRDefault="0074291E" w:rsidP="0074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gypti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DF94" w14:textId="60F03721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2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1, 0.26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EFEE" w14:textId="144335F3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1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3, 0.2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5C05" w14:textId="56B974DB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2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2, 0.26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0E7F" w14:textId="51524258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2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2, 0.26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0071" w14:textId="265A8A70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01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4, 0.2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F96785" w:rsidRPr="00B322DB" w14:paraId="4D789D9E" w14:textId="77777777" w:rsidTr="0095075E">
        <w:trPr>
          <w:trHeight w:val="1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C8FCF" w14:textId="77777777" w:rsidR="0074291E" w:rsidRPr="0074291E" w:rsidRDefault="0074291E" w:rsidP="007429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Family to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CA8C" w14:textId="4359DE34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6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4, 0.36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283D" w14:textId="5B7EDBBF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1, 0.3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7BA9" w14:textId="066513BA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1, 0.3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D185" w14:textId="4F3D78D3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1, 0.3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ADF7" w14:textId="36A76FCA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5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1, 0.3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F96785" w:rsidRPr="00B322DB" w14:paraId="497C7406" w14:textId="77777777" w:rsidTr="0095075E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39BC8" w14:textId="6ADD5676" w:rsidR="0074291E" w:rsidRPr="0074291E" w:rsidRDefault="0074291E" w:rsidP="007429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Neighbourhood </w:t>
            </w:r>
            <w:r w:rsidR="00B636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se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004D" w14:textId="35CE9CE2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5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0, 0.2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701A" w14:textId="14E07B6F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11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3, 0.2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5F06" w14:textId="36FC160E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3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8, 0.2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5142" w14:textId="57E9B1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9, 0.2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0FEA" w14:textId="2001D418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9, 0.2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F96785" w:rsidRPr="00B322DB" w14:paraId="39B9C872" w14:textId="77777777" w:rsidTr="0095075E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BF939" w14:textId="32BD8B39" w:rsidR="0074291E" w:rsidRPr="0074291E" w:rsidRDefault="0074291E" w:rsidP="007429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ocial competenc</w:t>
            </w:r>
            <w:r w:rsidR="00B636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i</w:t>
            </w:r>
            <w:r w:rsidRPr="007429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</w:t>
            </w:r>
            <w:r w:rsidR="00B636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E0E4" w14:textId="0371D1DF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5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7, 0.27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54DB" w14:textId="0037BDFA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6, 0.2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4114" w14:textId="434A22C0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17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5, 0.2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8F34" w14:textId="13A3F91E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6, 0.2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B028" w14:textId="42C977F9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9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1, 0.2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F96785" w:rsidRPr="00B322DB" w14:paraId="1C929B20" w14:textId="77777777" w:rsidTr="0095075E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B960E" w14:textId="77777777" w:rsidR="0074291E" w:rsidRPr="0074291E" w:rsidRDefault="0074291E" w:rsidP="007429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ositive valu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6C5B" w14:textId="65435E85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1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5, 0.3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ADA9" w14:textId="37156240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4, 0.3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F4A1" w14:textId="6ED93ABF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2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3, 0.37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7BDC" w14:textId="55E3781A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6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7, 0.3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89AE" w14:textId="535F4133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07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9, 0.4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F96785" w:rsidRPr="00B322DB" w14:paraId="47F482E5" w14:textId="77777777" w:rsidTr="0095075E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5D5F8" w14:textId="77777777" w:rsidR="0074291E" w:rsidRPr="0074291E" w:rsidRDefault="0074291E" w:rsidP="007429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ositive ident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5F89" w14:textId="45DC41BD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39**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3, 0.6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FFCE" w14:textId="0D49457E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38**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, 0.6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7767" w14:textId="253FECC8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37**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, 0.6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5DBE" w14:textId="54588895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39**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3, 0.6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2C1F" w14:textId="3E69B311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22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4, 0.5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F96785" w:rsidRPr="00B322DB" w14:paraId="68598C8A" w14:textId="77777777" w:rsidTr="0095075E">
        <w:trPr>
          <w:trHeight w:val="1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E58AC" w14:textId="49B8C52A" w:rsidR="0074291E" w:rsidRPr="0074291E" w:rsidRDefault="0074291E" w:rsidP="007429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ducation</w:t>
            </w:r>
            <w:r w:rsidR="004845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X</w:t>
            </w:r>
            <w:r w:rsidRPr="00B3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7429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Family </w:t>
            </w:r>
            <w:r w:rsidR="00B636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se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6AEA" w14:textId="4F8968A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04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2, 0.4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8832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C34D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3259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3DDA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F96785" w:rsidRPr="00B322DB" w14:paraId="7E6D9ACB" w14:textId="77777777" w:rsidTr="0095075E">
        <w:trPr>
          <w:trHeight w:val="53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17AC0" w14:textId="10B01B9E" w:rsidR="0074291E" w:rsidRPr="0074291E" w:rsidRDefault="0074291E" w:rsidP="007429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ducation</w:t>
            </w:r>
            <w:r w:rsidR="004845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X</w:t>
            </w:r>
            <w:r w:rsidRPr="00B3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7429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Neighbourhood </w:t>
            </w:r>
            <w:r w:rsidR="00B636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se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F1D0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9F25" w14:textId="125D6575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16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5, 0.6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F52D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BC06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3BF9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F96785" w:rsidRPr="00B322DB" w14:paraId="51DADD52" w14:textId="77777777" w:rsidTr="0095075E">
        <w:trPr>
          <w:trHeight w:val="53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847B2" w14:textId="215DB01A" w:rsidR="0074291E" w:rsidRPr="0074291E" w:rsidRDefault="0074291E" w:rsidP="007429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lastRenderedPageBreak/>
              <w:t>Education</w:t>
            </w:r>
            <w:r w:rsidR="004845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X</w:t>
            </w:r>
            <w:r w:rsidR="00484534" w:rsidRPr="00B3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7429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ocial competenc</w:t>
            </w:r>
            <w:r w:rsidR="003F0C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i</w:t>
            </w:r>
            <w:r w:rsidRPr="007429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</w:t>
            </w:r>
            <w:r w:rsidR="003F0C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4B81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9DE2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B10E" w14:textId="2A53FC30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23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8, 0.6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4AA5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4647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F96785" w:rsidRPr="00B322DB" w14:paraId="6536CB95" w14:textId="77777777" w:rsidTr="0095075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97039" w14:textId="148B944E" w:rsidR="0074291E" w:rsidRPr="0074291E" w:rsidRDefault="0074291E" w:rsidP="007429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ducation</w:t>
            </w:r>
            <w:r w:rsidR="004845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X</w:t>
            </w:r>
            <w:r w:rsidRPr="00B3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7429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ositive valu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27F3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8F09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2C8E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06B9" w14:textId="2871F955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12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5, 0.6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B775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F96785" w:rsidRPr="00B322DB" w14:paraId="50BF9519" w14:textId="77777777" w:rsidTr="0095075E">
        <w:trPr>
          <w:trHeight w:val="6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D094B" w14:textId="09F83C3B" w:rsidR="0074291E" w:rsidRPr="0074291E" w:rsidRDefault="0074291E" w:rsidP="007429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ducation</w:t>
            </w:r>
            <w:r w:rsidR="004845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X</w:t>
            </w:r>
            <w:r w:rsidR="00484534" w:rsidRPr="00B3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7429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ositive ident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46E2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0E44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2018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06F2" w14:textId="7777777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3DAC" w14:textId="6CAD67A7" w:rsidR="0074291E" w:rsidRPr="0074291E" w:rsidRDefault="0074291E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29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5, 0.7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74291E" w:rsidRPr="0074291E" w14:paraId="17D7A4E5" w14:textId="77777777" w:rsidTr="0095075E">
        <w:trPr>
          <w:trHeight w:val="326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7C0F6" w14:textId="47855E96" w:rsidR="0074291E" w:rsidRPr="0074291E" w:rsidRDefault="0074291E" w:rsidP="007429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ote</w:t>
            </w:r>
            <w:r w:rsidR="0095075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.</w:t>
            </w:r>
          </w:p>
        </w:tc>
        <w:tc>
          <w:tcPr>
            <w:tcW w:w="11482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2983F" w14:textId="77777777" w:rsidR="0074291E" w:rsidRPr="0074291E" w:rsidRDefault="0074291E" w:rsidP="00950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291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*</w:t>
            </w:r>
            <w:r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lt;0.05; 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**</w:t>
            </w:r>
            <w:r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lt;0.01; 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***</w:t>
            </w:r>
            <w:r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lt;0.001</w:t>
            </w:r>
          </w:p>
        </w:tc>
      </w:tr>
    </w:tbl>
    <w:p w14:paraId="4854CDAA" w14:textId="77777777" w:rsidR="00340D40" w:rsidRDefault="00340D40" w:rsidP="0068461E">
      <w:pPr>
        <w:tabs>
          <w:tab w:val="left" w:pos="2978"/>
        </w:tabs>
        <w:rPr>
          <w:rFonts w:ascii="Times New Roman" w:hAnsi="Times New Roman" w:cs="Times New Roman"/>
          <w:lang w:val="en-US"/>
        </w:rPr>
      </w:pPr>
    </w:p>
    <w:p w14:paraId="78D2A984" w14:textId="77777777" w:rsidR="00F32767" w:rsidRDefault="00F3276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B462936" w14:textId="4A7EAD7E" w:rsidR="0095075E" w:rsidRPr="0021031A" w:rsidRDefault="00F96785" w:rsidP="0068461E">
      <w:pPr>
        <w:tabs>
          <w:tab w:val="left" w:pos="2978"/>
        </w:tabs>
        <w:rPr>
          <w:rFonts w:ascii="Times New Roman" w:hAnsi="Times New Roman" w:cs="Times New Roman"/>
          <w:lang w:val="en-US"/>
        </w:rPr>
      </w:pPr>
      <w:r w:rsidRPr="0021031A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3F0C37" w:rsidRPr="0021031A">
        <w:rPr>
          <w:rFonts w:ascii="Times New Roman" w:hAnsi="Times New Roman" w:cs="Times New Roman"/>
          <w:lang w:val="en-US"/>
        </w:rPr>
        <w:t>4</w:t>
      </w:r>
      <w:r w:rsidR="00C61660" w:rsidRPr="0021031A">
        <w:rPr>
          <w:rFonts w:ascii="Times New Roman" w:hAnsi="Times New Roman" w:cs="Times New Roman"/>
          <w:lang w:val="en-US"/>
        </w:rPr>
        <w:t>.</w:t>
      </w:r>
    </w:p>
    <w:p w14:paraId="1D001163" w14:textId="13259BF9" w:rsidR="00F96785" w:rsidRPr="0095075E" w:rsidRDefault="00C61660" w:rsidP="0068461E">
      <w:pPr>
        <w:tabs>
          <w:tab w:val="left" w:pos="2978"/>
        </w:tabs>
        <w:rPr>
          <w:rFonts w:ascii="Times New Roman" w:hAnsi="Times New Roman" w:cs="Times New Roman"/>
          <w:i/>
          <w:iCs/>
          <w:lang w:val="en-US"/>
        </w:rPr>
      </w:pPr>
      <w:r w:rsidRPr="0095075E">
        <w:rPr>
          <w:rFonts w:ascii="Times New Roman" w:hAnsi="Times New Roman" w:cs="Times New Roman"/>
          <w:i/>
          <w:iCs/>
          <w:lang w:val="en-US"/>
        </w:rPr>
        <w:t xml:space="preserve">Poisson </w:t>
      </w:r>
      <w:r w:rsidR="00F32767">
        <w:rPr>
          <w:rFonts w:ascii="Times New Roman" w:hAnsi="Times New Roman" w:cs="Times New Roman"/>
          <w:i/>
          <w:iCs/>
          <w:lang w:val="en-US"/>
        </w:rPr>
        <w:t>R</w:t>
      </w:r>
      <w:r w:rsidRPr="0095075E">
        <w:rPr>
          <w:rFonts w:ascii="Times New Roman" w:hAnsi="Times New Roman" w:cs="Times New Roman"/>
          <w:i/>
          <w:iCs/>
          <w:lang w:val="en-US"/>
        </w:rPr>
        <w:t xml:space="preserve">egression </w:t>
      </w:r>
      <w:r w:rsidR="00F32767">
        <w:rPr>
          <w:rFonts w:ascii="Times New Roman" w:hAnsi="Times New Roman" w:cs="Times New Roman"/>
          <w:i/>
          <w:iCs/>
          <w:lang w:val="en-US"/>
        </w:rPr>
        <w:t>M</w:t>
      </w:r>
      <w:r w:rsidRPr="0095075E">
        <w:rPr>
          <w:rFonts w:ascii="Times New Roman" w:hAnsi="Times New Roman" w:cs="Times New Roman"/>
          <w:i/>
          <w:iCs/>
          <w:lang w:val="en-US"/>
        </w:rPr>
        <w:t xml:space="preserve">odel </w:t>
      </w:r>
      <w:r w:rsidR="00F32767">
        <w:rPr>
          <w:rFonts w:ascii="Times New Roman" w:hAnsi="Times New Roman" w:cs="Times New Roman"/>
          <w:i/>
          <w:iCs/>
          <w:lang w:val="en-US"/>
        </w:rPr>
        <w:t>R</w:t>
      </w:r>
      <w:r w:rsidRPr="0095075E">
        <w:rPr>
          <w:rFonts w:ascii="Times New Roman" w:hAnsi="Times New Roman" w:cs="Times New Roman"/>
          <w:i/>
          <w:iCs/>
          <w:lang w:val="en-US"/>
        </w:rPr>
        <w:t xml:space="preserve">eporting </w:t>
      </w:r>
      <w:r w:rsidR="00F32767">
        <w:rPr>
          <w:rFonts w:ascii="Times New Roman" w:hAnsi="Times New Roman" w:cs="Times New Roman"/>
          <w:i/>
          <w:iCs/>
          <w:lang w:val="en-US"/>
        </w:rPr>
        <w:t>R</w:t>
      </w:r>
      <w:r w:rsidRPr="0095075E">
        <w:rPr>
          <w:rFonts w:ascii="Times New Roman" w:hAnsi="Times New Roman" w:cs="Times New Roman"/>
          <w:i/>
          <w:iCs/>
          <w:lang w:val="en-US"/>
        </w:rPr>
        <w:t xml:space="preserve">esults of the </w:t>
      </w:r>
      <w:r w:rsidR="00F32767">
        <w:rPr>
          <w:rFonts w:ascii="Times New Roman" w:hAnsi="Times New Roman" w:cs="Times New Roman"/>
          <w:i/>
          <w:iCs/>
          <w:lang w:val="en-US"/>
        </w:rPr>
        <w:t>I</w:t>
      </w:r>
      <w:r w:rsidRPr="0095075E">
        <w:rPr>
          <w:rFonts w:ascii="Times New Roman" w:hAnsi="Times New Roman" w:cs="Times New Roman"/>
          <w:i/>
          <w:iCs/>
          <w:lang w:val="en-US"/>
        </w:rPr>
        <w:t xml:space="preserve">nteraction of Ethnicity with each of the </w:t>
      </w:r>
      <w:r w:rsidR="00F32767">
        <w:rPr>
          <w:rFonts w:ascii="Times New Roman" w:hAnsi="Times New Roman" w:cs="Times New Roman"/>
          <w:i/>
          <w:iCs/>
          <w:lang w:val="en-US"/>
        </w:rPr>
        <w:t>M</w:t>
      </w:r>
      <w:r w:rsidRPr="0095075E">
        <w:rPr>
          <w:rFonts w:ascii="Times New Roman" w:hAnsi="Times New Roman" w:cs="Times New Roman"/>
          <w:i/>
          <w:iCs/>
          <w:lang w:val="en-US"/>
        </w:rPr>
        <w:t xml:space="preserve">ain </w:t>
      </w:r>
      <w:r w:rsidR="00F32767">
        <w:rPr>
          <w:rFonts w:ascii="Times New Roman" w:hAnsi="Times New Roman" w:cs="Times New Roman"/>
          <w:i/>
          <w:iCs/>
          <w:lang w:val="en-US"/>
        </w:rPr>
        <w:t>D</w:t>
      </w:r>
      <w:r w:rsidRPr="0095075E">
        <w:rPr>
          <w:rFonts w:ascii="Times New Roman" w:hAnsi="Times New Roman" w:cs="Times New Roman"/>
          <w:i/>
          <w:iCs/>
          <w:lang w:val="en-US"/>
        </w:rPr>
        <w:t xml:space="preserve">evelopmental </w:t>
      </w:r>
      <w:r w:rsidR="00F32767">
        <w:rPr>
          <w:rFonts w:ascii="Times New Roman" w:hAnsi="Times New Roman" w:cs="Times New Roman"/>
          <w:i/>
          <w:iCs/>
          <w:lang w:val="en-US"/>
        </w:rPr>
        <w:t>A</w:t>
      </w:r>
      <w:r w:rsidRPr="0095075E">
        <w:rPr>
          <w:rFonts w:ascii="Times New Roman" w:hAnsi="Times New Roman" w:cs="Times New Roman"/>
          <w:i/>
          <w:iCs/>
          <w:lang w:val="en-US"/>
        </w:rPr>
        <w:t xml:space="preserve">ssets on </w:t>
      </w:r>
      <w:r w:rsidR="00F32767">
        <w:rPr>
          <w:rFonts w:ascii="Times New Roman" w:hAnsi="Times New Roman" w:cs="Times New Roman"/>
          <w:i/>
          <w:iCs/>
          <w:lang w:val="en-US"/>
        </w:rPr>
        <w:t>T</w:t>
      </w:r>
      <w:r w:rsidRPr="0095075E">
        <w:rPr>
          <w:rFonts w:ascii="Times New Roman" w:hAnsi="Times New Roman" w:cs="Times New Roman"/>
          <w:i/>
          <w:iCs/>
          <w:lang w:val="en-US"/>
        </w:rPr>
        <w:t xml:space="preserve">otal </w:t>
      </w:r>
      <w:r w:rsidR="00F32767">
        <w:rPr>
          <w:rFonts w:ascii="Times New Roman" w:hAnsi="Times New Roman" w:cs="Times New Roman"/>
          <w:i/>
          <w:iCs/>
          <w:lang w:val="en-US"/>
        </w:rPr>
        <w:t>R</w:t>
      </w:r>
      <w:r w:rsidRPr="0095075E">
        <w:rPr>
          <w:rFonts w:ascii="Times New Roman" w:hAnsi="Times New Roman" w:cs="Times New Roman"/>
          <w:i/>
          <w:iCs/>
          <w:lang w:val="en-US"/>
        </w:rPr>
        <w:t xml:space="preserve">isk </w:t>
      </w:r>
      <w:r w:rsidR="00F32767">
        <w:rPr>
          <w:rFonts w:ascii="Times New Roman" w:hAnsi="Times New Roman" w:cs="Times New Roman"/>
          <w:i/>
          <w:iCs/>
          <w:lang w:val="en-US"/>
        </w:rPr>
        <w:t>B</w:t>
      </w:r>
      <w:r w:rsidRPr="0095075E">
        <w:rPr>
          <w:rFonts w:ascii="Times New Roman" w:hAnsi="Times New Roman" w:cs="Times New Roman"/>
          <w:i/>
          <w:iCs/>
          <w:lang w:val="en-US"/>
        </w:rPr>
        <w:t>ehaviors</w:t>
      </w:r>
      <w:r w:rsidR="0095075E">
        <w:rPr>
          <w:rFonts w:ascii="Times New Roman" w:hAnsi="Times New Roman" w:cs="Times New Roman"/>
          <w:i/>
          <w:iCs/>
          <w:lang w:val="en-US"/>
        </w:rPr>
        <w:t>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2552"/>
        <w:gridCol w:w="2268"/>
        <w:gridCol w:w="2268"/>
        <w:gridCol w:w="2268"/>
        <w:gridCol w:w="2268"/>
        <w:gridCol w:w="2268"/>
      </w:tblGrid>
      <w:tr w:rsidR="00463161" w:rsidRPr="00463161" w14:paraId="16BAAA99" w14:textId="77777777" w:rsidTr="0021031A">
        <w:trPr>
          <w:trHeight w:val="218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EA131C0" w14:textId="628A7635" w:rsidR="00463161" w:rsidRPr="0021031A" w:rsidRDefault="0095075E" w:rsidP="00F5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riables</w:t>
            </w:r>
          </w:p>
        </w:tc>
        <w:tc>
          <w:tcPr>
            <w:tcW w:w="1134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8FE817F" w14:textId="2C45EADF" w:rsidR="00463161" w:rsidRPr="0021031A" w:rsidRDefault="00E47664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tal r</w:t>
            </w:r>
            <w:r w:rsidR="00463161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sk behavior</w:t>
            </w:r>
            <w:r w:rsidR="00C61660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</w:t>
            </w:r>
          </w:p>
        </w:tc>
      </w:tr>
      <w:tr w:rsidR="00463161" w:rsidRPr="00463161" w14:paraId="1E8942D5" w14:textId="77777777" w:rsidTr="0021031A">
        <w:trPr>
          <w:trHeight w:val="218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2F71AC" w14:textId="74E5C7A9" w:rsidR="00463161" w:rsidRPr="0021031A" w:rsidRDefault="00463161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1288EE7" w14:textId="77777777" w:rsidR="00463161" w:rsidRPr="0021031A" w:rsidRDefault="00463161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FF0F55" w14:textId="77777777" w:rsidR="00463161" w:rsidRPr="0021031A" w:rsidRDefault="00463161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FBFA70" w14:textId="77777777" w:rsidR="00463161" w:rsidRPr="0021031A" w:rsidRDefault="00463161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C343E5" w14:textId="77777777" w:rsidR="00463161" w:rsidRPr="0021031A" w:rsidRDefault="00463161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910A4A6" w14:textId="77777777" w:rsidR="00463161" w:rsidRPr="0021031A" w:rsidRDefault="00463161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5</w:t>
            </w:r>
          </w:p>
        </w:tc>
      </w:tr>
      <w:tr w:rsidR="00463161" w:rsidRPr="00463161" w14:paraId="7392020D" w14:textId="77777777" w:rsidTr="0021031A">
        <w:trPr>
          <w:trHeight w:val="28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D5A6A5" w14:textId="2E299AA1" w:rsidR="00463161" w:rsidRPr="0021031A" w:rsidRDefault="00463161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66C370" w14:textId="4BC62FC8" w:rsidR="00463161" w:rsidRPr="0021031A" w:rsidRDefault="00463161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efficient 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645BB4" w14:textId="33BAFB3C" w:rsidR="00463161" w:rsidRPr="0021031A" w:rsidRDefault="00463161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efficient 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1EF530" w14:textId="1BFD2555" w:rsidR="00463161" w:rsidRPr="0021031A" w:rsidRDefault="00463161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efficient 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B10263" w14:textId="34B77E76" w:rsidR="00463161" w:rsidRPr="0021031A" w:rsidRDefault="00463161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efficient 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B56289" w14:textId="5B6D6897" w:rsidR="00463161" w:rsidRPr="0021031A" w:rsidRDefault="00463161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efficient 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463161" w14:paraId="5119767B" w14:textId="77777777" w:rsidTr="0021031A">
        <w:trPr>
          <w:trHeight w:val="218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59639" w14:textId="77777777" w:rsidR="00463161" w:rsidRPr="00463161" w:rsidRDefault="00463161" w:rsidP="004631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0D8F5" w14:textId="52C0159F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</w:t>
            </w:r>
            <w:r w:rsidR="00DD7064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  <w:r w:rsidR="00DD7064"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FF715" w14:textId="2E0A6275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</w:t>
            </w:r>
            <w:r w:rsidR="00DD7064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  <w:r w:rsidR="00DD7064"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6D6CA" w14:textId="5F6FF958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</w:t>
            </w:r>
            <w:r w:rsidR="00DD7064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  <w:r w:rsidR="00DD7064"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AEE76" w14:textId="65BD92D0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</w:t>
            </w:r>
            <w:r w:rsidR="00DD7064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  <w:r w:rsidR="00DD7064"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AC7A2" w14:textId="34B61A58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</w:t>
            </w:r>
            <w:r w:rsidR="00DD7064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  <w:r w:rsidR="00DD7064"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463161" w14:paraId="3A022A34" w14:textId="77777777" w:rsidTr="0095075E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33B5A" w14:textId="77777777" w:rsidR="00463161" w:rsidRPr="00463161" w:rsidRDefault="00463161" w:rsidP="004631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8D067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FB7B0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6C497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08CD3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76ECA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63161" w:rsidRPr="00463161" w14:paraId="762749DB" w14:textId="77777777" w:rsidTr="0095075E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9D92C" w14:textId="77777777" w:rsidR="00463161" w:rsidRPr="00463161" w:rsidRDefault="00463161" w:rsidP="00463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oy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D1D03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EE67D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D2E57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78CC8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0B1F1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63161" w:rsidRPr="00463161" w14:paraId="0F2237E8" w14:textId="77777777" w:rsidTr="0095075E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9588F" w14:textId="77777777" w:rsidR="00463161" w:rsidRPr="00463161" w:rsidRDefault="00463161" w:rsidP="00463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ir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7457D" w14:textId="7C41208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1</w:t>
            </w:r>
            <w:r w:rsidR="00DD7064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  <w:r w:rsidR="00DD7064"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29,</w:t>
            </w:r>
            <w:r w:rsidRPr="00B322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9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1703A" w14:textId="6614CF6E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1</w:t>
            </w:r>
            <w:r w:rsidR="00DD7064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  <w:r w:rsidR="00DD7064"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28,</w:t>
            </w:r>
            <w:r w:rsidRPr="00B322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9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B342A" w14:textId="48385CFE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12</w:t>
            </w:r>
            <w:r w:rsidR="00DD7064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  <w:r w:rsidR="00DD7064"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3,</w:t>
            </w:r>
            <w:r w:rsidRPr="00B322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9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D19F5" w14:textId="7E89D2F0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11</w:t>
            </w:r>
            <w:r w:rsidR="00DD7064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  <w:r w:rsidR="00DD7064"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29,</w:t>
            </w:r>
            <w:r w:rsidRPr="00B322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9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998A7" w14:textId="0842917E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12</w:t>
            </w:r>
            <w:r w:rsidR="00DD7064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  <w:r w:rsidR="00DD7064"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31,</w:t>
            </w:r>
            <w:r w:rsidRPr="00B322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9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463161" w14:paraId="011DD52A" w14:textId="77777777" w:rsidTr="0095075E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76EDD" w14:textId="77777777" w:rsidR="00463161" w:rsidRPr="00463161" w:rsidRDefault="00463161" w:rsidP="004631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ducation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4D4E0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75EE1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FBED9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94DE5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E1379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63161" w:rsidRPr="00463161" w14:paraId="629E3254" w14:textId="77777777" w:rsidTr="0095075E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75551" w14:textId="77777777" w:rsidR="00463161" w:rsidRPr="00463161" w:rsidRDefault="00463161" w:rsidP="00463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 education/drop ou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0F2F3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5104B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EFA0B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B47F3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3E17B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63161" w:rsidRPr="00463161" w14:paraId="3F4DAB92" w14:textId="77777777" w:rsidTr="0095075E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DAA16" w14:textId="76E3BBD7" w:rsidR="00463161" w:rsidRPr="00463161" w:rsidRDefault="00C61660" w:rsidP="00463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t school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mpleted scho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30B92" w14:textId="0DAF04A5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1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9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FCA5D" w14:textId="0E51E338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2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9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6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321F6" w14:textId="76869470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6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4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A9B7B" w14:textId="23F97643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4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2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B919B" w14:textId="343ABFA2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4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2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463161" w14:paraId="414935AB" w14:textId="77777777" w:rsidTr="0095075E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BC5B9" w14:textId="77777777" w:rsidR="00463161" w:rsidRPr="00463161" w:rsidRDefault="00463161" w:rsidP="004631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arental 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D2133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F76F3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2FE73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86822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F9879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63161" w:rsidRPr="00463161" w14:paraId="32754438" w14:textId="77777777" w:rsidTr="0095075E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CC78D" w14:textId="77777777" w:rsidR="00463161" w:rsidRPr="00463161" w:rsidRDefault="00463161" w:rsidP="00463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 education/drop ou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02B51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A73A7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3B479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F4187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19B08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63161" w:rsidRPr="00463161" w14:paraId="1A268B39" w14:textId="77777777" w:rsidTr="0095075E">
        <w:trPr>
          <w:trHeight w:val="62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6E8AA" w14:textId="77777777" w:rsidR="00463161" w:rsidRPr="00463161" w:rsidRDefault="00463161" w:rsidP="00463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t least one parent completed primary 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8B72D" w14:textId="4CD674C8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1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3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7DEAA" w14:textId="5A4AE8B5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8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9,0.1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5E4C5" w14:textId="06CE4F9C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6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8,0.1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61835" w14:textId="33D0BDB5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8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9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B7D66" w14:textId="6A0A9EC5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8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9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463161" w14:paraId="60383DE2" w14:textId="77777777" w:rsidTr="0095075E">
        <w:trPr>
          <w:trHeight w:val="48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7C307" w14:textId="77777777" w:rsidR="00463161" w:rsidRPr="00463161" w:rsidRDefault="00463161" w:rsidP="00463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oth parents completed primary 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1BBA9" w14:textId="3479D97D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2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2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90D3F" w14:textId="419955CB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2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3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E1556" w14:textId="327D2E3B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9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,0.1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549DB" w14:textId="07634CFA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9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F0038" w14:textId="078CC780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5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6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463161" w14:paraId="0C04D450" w14:textId="77777777" w:rsidTr="0095075E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AE343" w14:textId="77777777" w:rsidR="00463161" w:rsidRPr="00463161" w:rsidRDefault="00463161" w:rsidP="004631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thnic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D6B36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6E9B6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09E97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0FEE4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F4A5F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63161" w:rsidRPr="00463161" w14:paraId="6D886AC6" w14:textId="77777777" w:rsidTr="0095075E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1C493" w14:textId="77777777" w:rsidR="00463161" w:rsidRPr="00463161" w:rsidRDefault="00463161" w:rsidP="00463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o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F0821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7B3D4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A9DB1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04254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D5EBD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63161" w:rsidRPr="00463161" w14:paraId="3837D2CE" w14:textId="77777777" w:rsidTr="0095075E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52046" w14:textId="77777777" w:rsidR="00463161" w:rsidRPr="00463161" w:rsidRDefault="00463161" w:rsidP="00463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gypti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3D81A" w14:textId="1B0A956E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1</w:t>
            </w:r>
            <w:r w:rsidR="00DD7064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  <w:r w:rsidR="00DD7064"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6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6198A" w14:textId="10782824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5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2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E9089" w14:textId="4B9FD66A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4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1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BA399" w14:textId="7EF0CFFE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2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7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FF787" w14:textId="00E19130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4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92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463161" w14:paraId="33A10B0A" w14:textId="77777777" w:rsidTr="0095075E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EFDBB" w14:textId="7345517B" w:rsidR="00463161" w:rsidRPr="00463161" w:rsidRDefault="00463161" w:rsidP="004631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Family</w:t>
            </w:r>
            <w:r w:rsidR="00B636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asse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8C10D" w14:textId="3ECE2136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7</w:t>
            </w:r>
            <w:r w:rsidR="00DD7064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312EB" w14:textId="6F0C72DF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6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6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9C3AD" w14:textId="4DF16EA8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4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47288" w14:textId="776832D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5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A851A" w14:textId="688B8759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4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7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463161" w14:paraId="1963C1C8" w14:textId="77777777" w:rsidTr="0095075E">
        <w:trPr>
          <w:trHeight w:val="27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15B3F" w14:textId="06CD5275" w:rsidR="00463161" w:rsidRPr="00463161" w:rsidRDefault="00463161" w:rsidP="004631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Neighbourhood </w:t>
            </w:r>
            <w:r w:rsidR="00B636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se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646D8" w14:textId="04DCF8CD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2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7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8A6D6" w14:textId="1F1DF6FD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2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51577" w14:textId="422F0E2E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3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8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55923" w14:textId="73734DC6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4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96491" w14:textId="4BD441EA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2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7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463161" w14:paraId="133AC2FE" w14:textId="77777777" w:rsidTr="0095075E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DC47D" w14:textId="34DB1AD9" w:rsidR="00463161" w:rsidRPr="00463161" w:rsidRDefault="00463161" w:rsidP="004631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ocial competenc</w:t>
            </w:r>
            <w:r w:rsidR="003F0C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i</w:t>
            </w:r>
            <w:r w:rsidRPr="004631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</w:t>
            </w:r>
            <w:r w:rsidR="003F0C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7B70A" w14:textId="2C417E55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4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5ED5A" w14:textId="5B990F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4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F4CB1" w14:textId="223FCAD0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7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1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E0895" w14:textId="297BA5E2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6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BED48" w14:textId="28F1987C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6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7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463161" w14:paraId="597A692C" w14:textId="77777777" w:rsidTr="0095075E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749F6" w14:textId="77777777" w:rsidR="00463161" w:rsidRPr="00463161" w:rsidRDefault="00463161" w:rsidP="004631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ositive valu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D4B58" w14:textId="67983CA6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8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2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6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034CD" w14:textId="19F333FB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2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6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68168" w14:textId="045447B6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3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8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F1999" w14:textId="079799CF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5B982" w14:textId="577384CB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6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2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463161" w14:paraId="0B3A166F" w14:textId="77777777" w:rsidTr="0095075E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1989F" w14:textId="77777777" w:rsidR="00463161" w:rsidRPr="00463161" w:rsidRDefault="00463161" w:rsidP="004631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ositive ident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8EB38" w14:textId="565B87DE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5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7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6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4ACEB" w14:textId="221DDF4E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4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5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A8A96" w14:textId="304FC2CC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2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3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386D1" w14:textId="5DF45158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4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6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7D02D" w14:textId="05BA3EFC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1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463161" w14:paraId="05E582D9" w14:textId="77777777" w:rsidTr="0095075E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B49C2" w14:textId="7F3F2AFF" w:rsidR="00463161" w:rsidRPr="00463161" w:rsidRDefault="00463161" w:rsidP="004631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thnicity</w:t>
            </w:r>
            <w:r w:rsidR="004845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X</w:t>
            </w:r>
            <w:r w:rsidRPr="004631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Family </w:t>
            </w:r>
            <w:r w:rsidR="00B636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se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98279" w14:textId="3AB37683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3</w:t>
            </w:r>
            <w:r w:rsidR="00DD7064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  <w:r w:rsidR="00DD7064"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72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F447B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30B83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D587C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87A38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63161" w:rsidRPr="00463161" w14:paraId="1ADD45F4" w14:textId="77777777" w:rsidTr="0095075E">
        <w:trPr>
          <w:trHeight w:val="40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983C4" w14:textId="09417B53" w:rsidR="00463161" w:rsidRPr="00463161" w:rsidRDefault="00463161" w:rsidP="004631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thnicity</w:t>
            </w:r>
            <w:r w:rsidR="004845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X</w:t>
            </w:r>
            <w:r w:rsidR="00484534" w:rsidRPr="00B3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Neighbourhood </w:t>
            </w:r>
            <w:r w:rsidR="00B636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se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0D43D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B006E" w14:textId="3A4749C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6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4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C2E63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C6F2D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1B158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63161" w:rsidRPr="00463161" w14:paraId="3B3BFDCA" w14:textId="77777777" w:rsidTr="0095075E">
        <w:trPr>
          <w:trHeight w:val="41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15D79" w14:textId="0F49C0D2" w:rsidR="00463161" w:rsidRPr="00463161" w:rsidRDefault="00463161" w:rsidP="004631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thnicity</w:t>
            </w:r>
            <w:r w:rsidR="004845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X</w:t>
            </w:r>
            <w:r w:rsidRPr="004631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Social competenc</w:t>
            </w:r>
            <w:r w:rsidR="003F0C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i</w:t>
            </w:r>
            <w:r w:rsidRPr="004631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</w:t>
            </w:r>
            <w:r w:rsidR="003F0C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BB327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4A633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8D3DC" w14:textId="550EF7DA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7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8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476E2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1C5BF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63161" w:rsidRPr="00463161" w14:paraId="7E736955" w14:textId="77777777" w:rsidTr="0095075E">
        <w:trPr>
          <w:trHeight w:val="25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3FA37" w14:textId="3B6AD972" w:rsidR="00463161" w:rsidRPr="00463161" w:rsidRDefault="00463161" w:rsidP="004631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lastRenderedPageBreak/>
              <w:t>Ethnicity</w:t>
            </w:r>
            <w:r w:rsidR="004845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X</w:t>
            </w:r>
            <w:r w:rsidRPr="004631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Positive valu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2BC8F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8BD12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A56F3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661FA" w14:textId="5BE61A21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2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62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9620D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463161" w:rsidRPr="00463161" w14:paraId="4FB8485B" w14:textId="77777777" w:rsidTr="0095075E">
        <w:trPr>
          <w:trHeight w:val="426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9CCF33" w14:textId="562DC76C" w:rsidR="00463161" w:rsidRPr="00463161" w:rsidRDefault="00463161" w:rsidP="004631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thnicity</w:t>
            </w:r>
            <w:r w:rsidR="004845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X</w:t>
            </w:r>
            <w:r w:rsidR="00484534" w:rsidRPr="00B3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ositive ident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5B1F8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933C9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484CE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7A40E" w14:textId="77777777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DA965" w14:textId="25853EBA" w:rsidR="00463161" w:rsidRPr="00463161" w:rsidRDefault="00463161" w:rsidP="00950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,</w:t>
            </w:r>
            <w:r w:rsidR="0095075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463161" w14:paraId="5FE81F33" w14:textId="77777777" w:rsidTr="0095075E">
        <w:trPr>
          <w:trHeight w:val="2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C9B87" w14:textId="4B31DB8A" w:rsidR="00463161" w:rsidRPr="00463161" w:rsidRDefault="00463161" w:rsidP="00463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ote</w:t>
            </w:r>
            <w:r w:rsidR="0095075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.</w:t>
            </w:r>
          </w:p>
        </w:tc>
        <w:tc>
          <w:tcPr>
            <w:tcW w:w="1134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78D65" w14:textId="77777777" w:rsidR="00463161" w:rsidRPr="00463161" w:rsidRDefault="00463161" w:rsidP="00950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316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*</w:t>
            </w:r>
            <w:r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lt;0.05; 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**</w:t>
            </w:r>
            <w:r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lt;0.01; 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***</w:t>
            </w:r>
            <w:r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4631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lt;0.001</w:t>
            </w:r>
          </w:p>
        </w:tc>
      </w:tr>
    </w:tbl>
    <w:p w14:paraId="5CF89465" w14:textId="77777777" w:rsidR="00C61660" w:rsidRDefault="00C61660">
      <w:pPr>
        <w:rPr>
          <w:rFonts w:ascii="Times New Roman" w:hAnsi="Times New Roman" w:cs="Times New Roman"/>
          <w:lang w:val="en-US"/>
        </w:rPr>
      </w:pPr>
    </w:p>
    <w:p w14:paraId="0C1B7B17" w14:textId="77777777" w:rsidR="00F32767" w:rsidRDefault="00F32767">
      <w:pPr>
        <w:rPr>
          <w:rFonts w:ascii="Times New Roman" w:hAnsi="Times New Roman" w:cs="Times New Roman"/>
          <w:b/>
          <w:bCs/>
          <w:i/>
          <w:iCs/>
          <w:lang w:val="en-US"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br w:type="page"/>
      </w:r>
    </w:p>
    <w:p w14:paraId="04C80571" w14:textId="1DBA38A3" w:rsidR="0095075E" w:rsidRPr="0021031A" w:rsidRDefault="00F96785" w:rsidP="00C61660">
      <w:pPr>
        <w:tabs>
          <w:tab w:val="left" w:pos="2978"/>
        </w:tabs>
        <w:rPr>
          <w:rFonts w:ascii="Times New Roman" w:hAnsi="Times New Roman" w:cs="Times New Roman"/>
          <w:lang w:val="en-US"/>
        </w:rPr>
      </w:pPr>
      <w:r w:rsidRPr="0021031A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3F0C37" w:rsidRPr="0021031A">
        <w:rPr>
          <w:rFonts w:ascii="Times New Roman" w:hAnsi="Times New Roman" w:cs="Times New Roman"/>
          <w:lang w:val="en-US"/>
        </w:rPr>
        <w:t>5</w:t>
      </w:r>
      <w:r w:rsidR="00C61660" w:rsidRPr="0021031A">
        <w:rPr>
          <w:rFonts w:ascii="Times New Roman" w:hAnsi="Times New Roman" w:cs="Times New Roman"/>
          <w:lang w:val="en-US"/>
        </w:rPr>
        <w:t>.</w:t>
      </w:r>
    </w:p>
    <w:p w14:paraId="0D4925E4" w14:textId="4FBE5DE2" w:rsidR="00C61660" w:rsidRPr="0095075E" w:rsidRDefault="00C61660" w:rsidP="00C61660">
      <w:pPr>
        <w:tabs>
          <w:tab w:val="left" w:pos="2978"/>
        </w:tabs>
        <w:rPr>
          <w:rFonts w:ascii="Times New Roman" w:hAnsi="Times New Roman" w:cs="Times New Roman"/>
          <w:i/>
          <w:iCs/>
          <w:lang w:val="en-US"/>
        </w:rPr>
      </w:pPr>
      <w:r w:rsidRPr="0095075E">
        <w:rPr>
          <w:rFonts w:ascii="Times New Roman" w:hAnsi="Times New Roman" w:cs="Times New Roman"/>
          <w:i/>
          <w:iCs/>
          <w:lang w:val="en-US"/>
        </w:rPr>
        <w:t xml:space="preserve">Poisson </w:t>
      </w:r>
      <w:r w:rsidR="00F32767">
        <w:rPr>
          <w:rFonts w:ascii="Times New Roman" w:hAnsi="Times New Roman" w:cs="Times New Roman"/>
          <w:i/>
          <w:iCs/>
          <w:lang w:val="en-US"/>
        </w:rPr>
        <w:t>R</w:t>
      </w:r>
      <w:r w:rsidRPr="0095075E">
        <w:rPr>
          <w:rFonts w:ascii="Times New Roman" w:hAnsi="Times New Roman" w:cs="Times New Roman"/>
          <w:i/>
          <w:iCs/>
          <w:lang w:val="en-US"/>
        </w:rPr>
        <w:t xml:space="preserve">egression </w:t>
      </w:r>
      <w:r w:rsidR="00F32767">
        <w:rPr>
          <w:rFonts w:ascii="Times New Roman" w:hAnsi="Times New Roman" w:cs="Times New Roman"/>
          <w:i/>
          <w:iCs/>
          <w:lang w:val="en-US"/>
        </w:rPr>
        <w:t>M</w:t>
      </w:r>
      <w:r w:rsidRPr="0095075E">
        <w:rPr>
          <w:rFonts w:ascii="Times New Roman" w:hAnsi="Times New Roman" w:cs="Times New Roman"/>
          <w:i/>
          <w:iCs/>
          <w:lang w:val="en-US"/>
        </w:rPr>
        <w:t xml:space="preserve">odel </w:t>
      </w:r>
      <w:r w:rsidR="00F32767">
        <w:rPr>
          <w:rFonts w:ascii="Times New Roman" w:hAnsi="Times New Roman" w:cs="Times New Roman"/>
          <w:i/>
          <w:iCs/>
          <w:lang w:val="en-US"/>
        </w:rPr>
        <w:t>R</w:t>
      </w:r>
      <w:r w:rsidRPr="0095075E">
        <w:rPr>
          <w:rFonts w:ascii="Times New Roman" w:hAnsi="Times New Roman" w:cs="Times New Roman"/>
          <w:i/>
          <w:iCs/>
          <w:lang w:val="en-US"/>
        </w:rPr>
        <w:t xml:space="preserve">eporting </w:t>
      </w:r>
      <w:r w:rsidR="00F32767">
        <w:rPr>
          <w:rFonts w:ascii="Times New Roman" w:hAnsi="Times New Roman" w:cs="Times New Roman"/>
          <w:i/>
          <w:iCs/>
          <w:lang w:val="en-US"/>
        </w:rPr>
        <w:t>R</w:t>
      </w:r>
      <w:r w:rsidRPr="0095075E">
        <w:rPr>
          <w:rFonts w:ascii="Times New Roman" w:hAnsi="Times New Roman" w:cs="Times New Roman"/>
          <w:i/>
          <w:iCs/>
          <w:lang w:val="en-US"/>
        </w:rPr>
        <w:t xml:space="preserve">esults of the </w:t>
      </w:r>
      <w:r w:rsidR="00F32767">
        <w:rPr>
          <w:rFonts w:ascii="Times New Roman" w:hAnsi="Times New Roman" w:cs="Times New Roman"/>
          <w:i/>
          <w:iCs/>
          <w:lang w:val="en-US"/>
        </w:rPr>
        <w:t>I</w:t>
      </w:r>
      <w:r w:rsidRPr="0095075E">
        <w:rPr>
          <w:rFonts w:ascii="Times New Roman" w:hAnsi="Times New Roman" w:cs="Times New Roman"/>
          <w:i/>
          <w:iCs/>
          <w:lang w:val="en-US"/>
        </w:rPr>
        <w:t xml:space="preserve">nteraction of </w:t>
      </w:r>
      <w:r w:rsidR="00F32767">
        <w:rPr>
          <w:rFonts w:ascii="Times New Roman" w:hAnsi="Times New Roman" w:cs="Times New Roman"/>
          <w:i/>
          <w:iCs/>
          <w:lang w:val="en-US"/>
        </w:rPr>
        <w:t>G</w:t>
      </w:r>
      <w:r w:rsidRPr="0095075E">
        <w:rPr>
          <w:rFonts w:ascii="Times New Roman" w:hAnsi="Times New Roman" w:cs="Times New Roman"/>
          <w:i/>
          <w:iCs/>
          <w:lang w:val="en-US"/>
        </w:rPr>
        <w:t xml:space="preserve">ender with each of the </w:t>
      </w:r>
      <w:r w:rsidR="00F32767">
        <w:rPr>
          <w:rFonts w:ascii="Times New Roman" w:hAnsi="Times New Roman" w:cs="Times New Roman"/>
          <w:i/>
          <w:iCs/>
          <w:lang w:val="en-US"/>
        </w:rPr>
        <w:t>M</w:t>
      </w:r>
      <w:r w:rsidRPr="0095075E">
        <w:rPr>
          <w:rFonts w:ascii="Times New Roman" w:hAnsi="Times New Roman" w:cs="Times New Roman"/>
          <w:i/>
          <w:iCs/>
          <w:lang w:val="en-US"/>
        </w:rPr>
        <w:t xml:space="preserve">ain </w:t>
      </w:r>
      <w:r w:rsidR="00F32767">
        <w:rPr>
          <w:rFonts w:ascii="Times New Roman" w:hAnsi="Times New Roman" w:cs="Times New Roman"/>
          <w:i/>
          <w:iCs/>
          <w:lang w:val="en-US"/>
        </w:rPr>
        <w:t>D</w:t>
      </w:r>
      <w:r w:rsidRPr="0095075E">
        <w:rPr>
          <w:rFonts w:ascii="Times New Roman" w:hAnsi="Times New Roman" w:cs="Times New Roman"/>
          <w:i/>
          <w:iCs/>
          <w:lang w:val="en-US"/>
        </w:rPr>
        <w:t xml:space="preserve">evelopmental </w:t>
      </w:r>
      <w:r w:rsidR="00E4500F">
        <w:rPr>
          <w:rFonts w:ascii="Times New Roman" w:hAnsi="Times New Roman" w:cs="Times New Roman"/>
          <w:i/>
          <w:iCs/>
          <w:lang w:val="en-US"/>
        </w:rPr>
        <w:t>A</w:t>
      </w:r>
      <w:r w:rsidRPr="0095075E">
        <w:rPr>
          <w:rFonts w:ascii="Times New Roman" w:hAnsi="Times New Roman" w:cs="Times New Roman"/>
          <w:i/>
          <w:iCs/>
          <w:lang w:val="en-US"/>
        </w:rPr>
        <w:t xml:space="preserve">ssets on </w:t>
      </w:r>
      <w:r w:rsidR="00E4500F">
        <w:rPr>
          <w:rFonts w:ascii="Times New Roman" w:hAnsi="Times New Roman" w:cs="Times New Roman"/>
          <w:i/>
          <w:iCs/>
          <w:lang w:val="en-US"/>
        </w:rPr>
        <w:t>T</w:t>
      </w:r>
      <w:r w:rsidRPr="0095075E">
        <w:rPr>
          <w:rFonts w:ascii="Times New Roman" w:hAnsi="Times New Roman" w:cs="Times New Roman"/>
          <w:i/>
          <w:iCs/>
          <w:lang w:val="en-US"/>
        </w:rPr>
        <w:t xml:space="preserve">otal </w:t>
      </w:r>
      <w:r w:rsidR="00E4500F">
        <w:rPr>
          <w:rFonts w:ascii="Times New Roman" w:hAnsi="Times New Roman" w:cs="Times New Roman"/>
          <w:i/>
          <w:iCs/>
          <w:lang w:val="en-US"/>
        </w:rPr>
        <w:t>R</w:t>
      </w:r>
      <w:r w:rsidRPr="0095075E">
        <w:rPr>
          <w:rFonts w:ascii="Times New Roman" w:hAnsi="Times New Roman" w:cs="Times New Roman"/>
          <w:i/>
          <w:iCs/>
          <w:lang w:val="en-US"/>
        </w:rPr>
        <w:t xml:space="preserve">isk </w:t>
      </w:r>
      <w:r w:rsidR="00E4500F">
        <w:rPr>
          <w:rFonts w:ascii="Times New Roman" w:hAnsi="Times New Roman" w:cs="Times New Roman"/>
          <w:i/>
          <w:iCs/>
          <w:lang w:val="en-US"/>
        </w:rPr>
        <w:t>B</w:t>
      </w:r>
      <w:r w:rsidRPr="0095075E">
        <w:rPr>
          <w:rFonts w:ascii="Times New Roman" w:hAnsi="Times New Roman" w:cs="Times New Roman"/>
          <w:i/>
          <w:iCs/>
          <w:lang w:val="en-US"/>
        </w:rPr>
        <w:t>ehaviors</w:t>
      </w:r>
      <w:r w:rsidR="0095075E">
        <w:rPr>
          <w:rFonts w:ascii="Times New Roman" w:hAnsi="Times New Roman" w:cs="Times New Roman"/>
          <w:i/>
          <w:iCs/>
          <w:lang w:val="en-US"/>
        </w:rPr>
        <w:t>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2410"/>
        <w:gridCol w:w="2410"/>
        <w:gridCol w:w="2266"/>
        <w:gridCol w:w="2270"/>
        <w:gridCol w:w="2268"/>
        <w:gridCol w:w="2268"/>
      </w:tblGrid>
      <w:tr w:rsidR="00F96785" w:rsidRPr="00F96785" w14:paraId="28E3DF85" w14:textId="77777777" w:rsidTr="0021031A">
        <w:trPr>
          <w:trHeight w:val="279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74D208D" w14:textId="79D6B72A" w:rsidR="00F96785" w:rsidRPr="0021031A" w:rsidRDefault="0095075E" w:rsidP="00F5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riables</w:t>
            </w:r>
          </w:p>
        </w:tc>
        <w:tc>
          <w:tcPr>
            <w:tcW w:w="11482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4E67A04" w14:textId="41282518" w:rsidR="00F96785" w:rsidRPr="0021031A" w:rsidRDefault="00E47664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tal r</w:t>
            </w:r>
            <w:r w:rsidR="00F96785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sk behavior</w:t>
            </w: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</w:t>
            </w:r>
          </w:p>
        </w:tc>
      </w:tr>
      <w:tr w:rsidR="00463161" w:rsidRPr="00B322DB" w14:paraId="466FECA5" w14:textId="77777777" w:rsidTr="0021031A">
        <w:trPr>
          <w:trHeight w:val="279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902B2A7" w14:textId="3D3DBC92" w:rsidR="00F96785" w:rsidRPr="0021031A" w:rsidRDefault="00F96785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8C997F" w14:textId="77777777" w:rsidR="00F96785" w:rsidRPr="0021031A" w:rsidRDefault="00F96785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1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E95509" w14:textId="77777777" w:rsidR="00F96785" w:rsidRPr="0021031A" w:rsidRDefault="00F96785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2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700115" w14:textId="77777777" w:rsidR="00F96785" w:rsidRPr="0021031A" w:rsidRDefault="00F96785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E628B2" w14:textId="77777777" w:rsidR="00F96785" w:rsidRPr="0021031A" w:rsidRDefault="00F96785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B3F2A1" w14:textId="77777777" w:rsidR="00F96785" w:rsidRPr="0021031A" w:rsidRDefault="00F96785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5</w:t>
            </w:r>
          </w:p>
        </w:tc>
      </w:tr>
      <w:tr w:rsidR="00463161" w:rsidRPr="00B322DB" w14:paraId="525FCEC3" w14:textId="77777777" w:rsidTr="0021031A">
        <w:trPr>
          <w:trHeight w:val="31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D64DD5" w14:textId="0477FFB0" w:rsidR="00F96785" w:rsidRPr="0021031A" w:rsidRDefault="00F96785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74C0B2" w14:textId="52CF1B49" w:rsidR="00F96785" w:rsidRPr="0021031A" w:rsidRDefault="00F96785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efficient 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1117C0" w14:textId="0A23DD29" w:rsidR="00F96785" w:rsidRPr="0021031A" w:rsidRDefault="00F96785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efficient 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C8E53D" w14:textId="0F6955CB" w:rsidR="00F96785" w:rsidRPr="0021031A" w:rsidRDefault="00F96785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efficient 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0F0963" w14:textId="27A369D5" w:rsidR="00F96785" w:rsidRPr="0021031A" w:rsidRDefault="00F96785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efficient 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E7E597" w14:textId="35952FA0" w:rsidR="00F96785" w:rsidRPr="0021031A" w:rsidRDefault="00F96785" w:rsidP="00950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efficient 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B322DB" w14:paraId="357310C3" w14:textId="77777777" w:rsidTr="0021031A">
        <w:trPr>
          <w:trHeight w:val="279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BE0D0" w14:textId="77777777" w:rsidR="00F96785" w:rsidRPr="00F96785" w:rsidRDefault="00F96785" w:rsidP="001E3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g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C5A76" w14:textId="03C43E24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</w:t>
            </w:r>
            <w:r w:rsidR="003A0FE5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  <w:r w:rsidR="003A0FE5"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744F9" w14:textId="1A909304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</w:t>
            </w:r>
            <w:r w:rsidR="003A0FE5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  <w:r w:rsidR="003A0FE5"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DD1B4" w14:textId="3764D32D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</w:t>
            </w:r>
            <w:r w:rsidR="003A0FE5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  <w:r w:rsidR="003A0FE5"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2F103" w14:textId="32062D34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</w:t>
            </w:r>
            <w:r w:rsidR="003A0FE5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  <w:r w:rsidR="003A0FE5"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4B512" w14:textId="32010526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</w:t>
            </w:r>
            <w:r w:rsidR="003A0FE5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  <w:r w:rsidR="003A0FE5"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B322DB" w14:paraId="4EF08F8B" w14:textId="77777777" w:rsidTr="0095075E">
        <w:trPr>
          <w:trHeight w:val="27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6DC8A" w14:textId="77777777" w:rsidR="00F96785" w:rsidRPr="00F96785" w:rsidRDefault="00F96785" w:rsidP="001E3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e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75721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63AEB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F307A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36966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F46EB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63161" w:rsidRPr="00B322DB" w14:paraId="1A73333A" w14:textId="77777777" w:rsidTr="0095075E">
        <w:trPr>
          <w:trHeight w:val="27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FB018" w14:textId="77777777" w:rsidR="00F96785" w:rsidRPr="00F96785" w:rsidRDefault="00F96785" w:rsidP="001E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oy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37870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033EE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52A19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CC5A4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70623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63161" w:rsidRPr="00B322DB" w14:paraId="7DF7234C" w14:textId="77777777" w:rsidTr="0095075E">
        <w:trPr>
          <w:trHeight w:val="27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0E8A0" w14:textId="77777777" w:rsidR="00F96785" w:rsidRPr="00F96785" w:rsidRDefault="00F96785" w:rsidP="001E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irl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91092" w14:textId="524512FB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38</w:t>
            </w:r>
            <w:r w:rsidR="003A0FE5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  <w:r w:rsidR="003A0FE5"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.</w:t>
            </w:r>
            <w:r w:rsidRPr="00B322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, -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DB80F" w14:textId="7DC8DDE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75</w:t>
            </w:r>
            <w:r w:rsidR="003A0FE5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  <w:r w:rsidR="003A0FE5"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.</w:t>
            </w:r>
            <w:r w:rsidRPr="00B322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, -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AFD93" w14:textId="7ADC0298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9</w:t>
            </w:r>
            <w:r w:rsidR="003A0FE5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  <w:r w:rsidR="003A0FE5"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.</w:t>
            </w:r>
            <w:r w:rsidRPr="00B322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4, -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7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EE059" w14:textId="2A3F6E2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.08</w:t>
            </w:r>
            <w:r w:rsidR="003A0FE5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  <w:r w:rsidR="003A0FE5"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3.</w:t>
            </w:r>
            <w:r w:rsidRPr="00B322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, -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1780C" w14:textId="44537F6E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13</w:t>
            </w:r>
            <w:r w:rsidR="003A0FE5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  <w:r w:rsidR="003A0FE5"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.</w:t>
            </w:r>
            <w:r w:rsidRPr="00B322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6, -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B322DB" w14:paraId="339B31FE" w14:textId="77777777" w:rsidTr="0095075E">
        <w:trPr>
          <w:trHeight w:val="27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20AA1" w14:textId="77777777" w:rsidR="00F96785" w:rsidRPr="00F96785" w:rsidRDefault="00F96785" w:rsidP="001E3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ducation grou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E8B3F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0B1AC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CFFC2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C7B16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ACB04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5172A" w:rsidRPr="00B322DB" w14:paraId="477BF7F4" w14:textId="77777777" w:rsidTr="00124766">
        <w:trPr>
          <w:trHeight w:val="27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4E633" w14:textId="77777777" w:rsidR="00F5172A" w:rsidRPr="00F96785" w:rsidRDefault="00F5172A" w:rsidP="00F5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 education/drop ou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9B96F" w14:textId="489688A4" w:rsidR="00F5172A" w:rsidRPr="00F96785" w:rsidRDefault="00F5172A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BC133" w14:textId="77777777" w:rsidR="00F5172A" w:rsidRPr="00F96785" w:rsidRDefault="00F5172A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F8E42" w14:textId="77777777" w:rsidR="00F5172A" w:rsidRPr="00F96785" w:rsidRDefault="00F5172A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12D75" w14:textId="77777777" w:rsidR="00F5172A" w:rsidRPr="00F96785" w:rsidRDefault="00F5172A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98CD1" w14:textId="77777777" w:rsidR="00F5172A" w:rsidRPr="00F96785" w:rsidRDefault="00F5172A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63161" w:rsidRPr="00B322DB" w14:paraId="75005B9D" w14:textId="77777777" w:rsidTr="0095075E">
        <w:trPr>
          <w:trHeight w:val="27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43729" w14:textId="308A69D3" w:rsidR="00F96785" w:rsidRPr="00F96785" w:rsidRDefault="00C61660" w:rsidP="001E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t school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mpleted schoo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512D6" w14:textId="6EAEC6DF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4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1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067CC" w14:textId="064CFAFA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6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4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ABE99" w14:textId="398778B1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3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EC3FB" w14:textId="0450D463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3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1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15897" w14:textId="47DC094C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4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2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B322DB" w14:paraId="334EFD81" w14:textId="77777777" w:rsidTr="0095075E">
        <w:trPr>
          <w:trHeight w:val="27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7902C" w14:textId="77777777" w:rsidR="00F96785" w:rsidRPr="00F96785" w:rsidRDefault="00F96785" w:rsidP="001E3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arental edu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29E75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5CA5D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14627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CFD05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35ACB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5172A" w:rsidRPr="00B322DB" w14:paraId="7C086218" w14:textId="77777777" w:rsidTr="00180F66">
        <w:trPr>
          <w:trHeight w:val="27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4B519" w14:textId="77777777" w:rsidR="00F5172A" w:rsidRPr="00F96785" w:rsidRDefault="00F5172A" w:rsidP="00F5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 education/drop ou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01CF2" w14:textId="7479CB99" w:rsidR="00F5172A" w:rsidRPr="00F96785" w:rsidRDefault="00F5172A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35D03" w14:textId="77777777" w:rsidR="00F5172A" w:rsidRPr="00F96785" w:rsidRDefault="00F5172A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4018D" w14:textId="77777777" w:rsidR="00F5172A" w:rsidRPr="00F96785" w:rsidRDefault="00F5172A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C4050" w14:textId="77777777" w:rsidR="00F5172A" w:rsidRPr="00F96785" w:rsidRDefault="00F5172A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BF87C" w14:textId="77777777" w:rsidR="00F5172A" w:rsidRPr="00F96785" w:rsidRDefault="00F5172A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63161" w:rsidRPr="00B322DB" w14:paraId="4618E4C4" w14:textId="77777777" w:rsidTr="0095075E">
        <w:trPr>
          <w:trHeight w:val="5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823A2" w14:textId="77777777" w:rsidR="00F96785" w:rsidRPr="00F96785" w:rsidRDefault="00F96785" w:rsidP="001E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t least one parent completed primary edu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BF3DE" w14:textId="235F1090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7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9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74258" w14:textId="717713BC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7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8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91ABD" w14:textId="3E986FE9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6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8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3864C" w14:textId="1233FB9E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8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9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3EFF2" w14:textId="5036F9DA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8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9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B322DB" w14:paraId="2BFB689E" w14:textId="77777777" w:rsidTr="0095075E">
        <w:trPr>
          <w:trHeight w:val="5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D027A" w14:textId="77777777" w:rsidR="00F96785" w:rsidRPr="00F96785" w:rsidRDefault="00F96785" w:rsidP="001E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oth parents completed primary edu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4E2E7" w14:textId="179B572E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2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3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196EE" w14:textId="7E86A0FB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2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2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7E839" w14:textId="080C1E96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3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3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4C2A6" w14:textId="0810D01A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1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2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C4261" w14:textId="53B5D542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2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3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B322DB" w14:paraId="6CB60234" w14:textId="77777777" w:rsidTr="0095075E">
        <w:trPr>
          <w:trHeight w:val="27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94605" w14:textId="77777777" w:rsidR="00F96785" w:rsidRPr="00F96785" w:rsidRDefault="00F96785" w:rsidP="001E3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thnic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018BE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1EC38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FE6DA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8101D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EF6FD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63161" w:rsidRPr="00B322DB" w14:paraId="70EA146F" w14:textId="77777777" w:rsidTr="0095075E">
        <w:trPr>
          <w:trHeight w:val="27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F6ADF" w14:textId="77777777" w:rsidR="00F96785" w:rsidRPr="00F96785" w:rsidRDefault="00F96785" w:rsidP="001E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o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3A8BB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CDEDC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E57FE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27C58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92A56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63161" w:rsidRPr="00B322DB" w14:paraId="13335B1F" w14:textId="77777777" w:rsidTr="0095075E">
        <w:trPr>
          <w:trHeight w:val="27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ED571" w14:textId="77777777" w:rsidR="00F96785" w:rsidRPr="00F96785" w:rsidRDefault="00F96785" w:rsidP="001E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gypti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F3847" w14:textId="37849273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3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EC8AB" w14:textId="00F0D3FA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2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52FE6" w14:textId="6E61A960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2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B53FD" w14:textId="381816F2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3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1C4B0" w14:textId="52B6B8E5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3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B322DB" w14:paraId="68D639A8" w14:textId="77777777" w:rsidTr="0095075E">
        <w:trPr>
          <w:trHeight w:val="27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B7D2B" w14:textId="49297431" w:rsidR="00F96785" w:rsidRPr="00F96785" w:rsidRDefault="00F96785" w:rsidP="001E3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Family </w:t>
            </w:r>
            <w:r w:rsidR="004845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se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DAA58" w14:textId="4FAF48FB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7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CD5FF" w14:textId="3200D68B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3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4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A8448" w14:textId="5D057D05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5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1A6AF" w14:textId="0F3519F5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4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449F6" w14:textId="46DFFF6F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5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7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B322DB" w14:paraId="12B02CAC" w14:textId="77777777" w:rsidTr="0095075E">
        <w:trPr>
          <w:trHeight w:val="2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ED352" w14:textId="45BD4FC6" w:rsidR="00F96785" w:rsidRPr="00F96785" w:rsidRDefault="00F96785" w:rsidP="001E3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Neighbourhood </w:t>
            </w:r>
            <w:r w:rsidR="004845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se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DE335" w14:textId="2AA67CEC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2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7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229D0" w14:textId="6533593A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2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9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B0E4B" w14:textId="4D285B6B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5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0254A" w14:textId="03318FE5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5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3841E" w14:textId="1A5721CA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2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7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B322DB" w14:paraId="6F5FB0D2" w14:textId="77777777" w:rsidTr="0095075E">
        <w:trPr>
          <w:trHeight w:val="27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E77B0" w14:textId="10E66EA7" w:rsidR="00F96785" w:rsidRPr="00F96785" w:rsidRDefault="00F96785" w:rsidP="001E3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ocial competenc</w:t>
            </w:r>
            <w:r w:rsidR="003F0C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i</w:t>
            </w:r>
            <w:r w:rsidRPr="00F96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</w:t>
            </w:r>
            <w:r w:rsidR="003F0C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24D11" w14:textId="0C65037A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8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5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34C83" w14:textId="0CDADFB4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5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AEE11" w14:textId="0477F4A1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3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BF005" w14:textId="1F69E709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6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3D498" w14:textId="1BB7FB68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8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5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B322DB" w14:paraId="488D8506" w14:textId="77777777" w:rsidTr="0095075E">
        <w:trPr>
          <w:trHeight w:val="27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F4DD1" w14:textId="77777777" w:rsidR="00F96785" w:rsidRPr="00F96785" w:rsidRDefault="00F96785" w:rsidP="001E3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ositive valu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9298F" w14:textId="1ACA670F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3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C3C9A" w14:textId="6DEFDC76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1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6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D97EB" w14:textId="09B04D81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2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7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9E026" w14:textId="3CD10982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9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4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8E59C" w14:textId="7C348105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4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B322DB" w14:paraId="0DA763C4" w14:textId="77777777" w:rsidTr="0095075E">
        <w:trPr>
          <w:trHeight w:val="27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51630" w14:textId="77777777" w:rsidR="00F96785" w:rsidRPr="00F96785" w:rsidRDefault="00F96785" w:rsidP="001E3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ositive ident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11591" w14:textId="79D04420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3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4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52554" w14:textId="25E993E1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3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4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5F68F" w14:textId="6F1B0DCD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2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3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0AD21" w14:textId="3A668469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3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4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EBB61" w14:textId="05469E85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3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5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463161" w:rsidRPr="00B322DB" w14:paraId="06863F0F" w14:textId="77777777" w:rsidTr="0095075E">
        <w:trPr>
          <w:trHeight w:val="2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AFC7D" w14:textId="08812B4C" w:rsidR="00F96785" w:rsidRPr="00F96785" w:rsidRDefault="00F96785" w:rsidP="001E3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ender</w:t>
            </w:r>
            <w:r w:rsidR="004845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X</w:t>
            </w:r>
            <w:r w:rsidRPr="00B3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Family </w:t>
            </w:r>
            <w:r w:rsidR="00B636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se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540A4" w14:textId="36AFC313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2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DCFBC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7384F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826D0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5B38F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63161" w:rsidRPr="00B322DB" w14:paraId="01692034" w14:textId="77777777" w:rsidTr="0095075E">
        <w:trPr>
          <w:trHeight w:val="53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DC836" w14:textId="2669CFE6" w:rsidR="00F96785" w:rsidRPr="00F96785" w:rsidRDefault="00F96785" w:rsidP="001E3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ender</w:t>
            </w:r>
            <w:r w:rsidR="004845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X</w:t>
            </w:r>
            <w:r w:rsidRPr="00B3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Neighbourhood </w:t>
            </w:r>
            <w:r w:rsidR="00B636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se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6AE6F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ECAF8" w14:textId="7970AC7B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8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6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D3C20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85BA8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13989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63161" w:rsidRPr="00B322DB" w14:paraId="2D8059F8" w14:textId="77777777" w:rsidTr="0095075E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51FCA" w14:textId="34B27C7C" w:rsidR="00F96785" w:rsidRPr="00F96785" w:rsidRDefault="00F96785" w:rsidP="001E3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lastRenderedPageBreak/>
              <w:t>Gender</w:t>
            </w:r>
            <w:r w:rsidR="004845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X</w:t>
            </w:r>
            <w:r w:rsidRPr="00B3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ocial competenc</w:t>
            </w:r>
            <w:r w:rsidR="003F0C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i</w:t>
            </w:r>
            <w:r w:rsidRPr="00F96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</w:t>
            </w:r>
            <w:r w:rsidR="003F0C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16B5E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0B212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C0381" w14:textId="7B24B1F9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2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4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F30B8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D0046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63161" w:rsidRPr="00B322DB" w14:paraId="6E19F24C" w14:textId="77777777" w:rsidTr="0095075E">
        <w:trPr>
          <w:trHeight w:val="27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83F15" w14:textId="457877DC" w:rsidR="00F96785" w:rsidRPr="00F96785" w:rsidRDefault="00F96785" w:rsidP="001E3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ender</w:t>
            </w:r>
            <w:r w:rsidR="004845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X</w:t>
            </w:r>
            <w:r w:rsidRPr="00B3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ositive valu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8E71D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71F40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69A50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AD484" w14:textId="498FB0BA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1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1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7A38C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463161" w:rsidRPr="00B322DB" w14:paraId="5B9C649A" w14:textId="77777777" w:rsidTr="0095075E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712F8A" w14:textId="0A205F37" w:rsidR="00F96785" w:rsidRPr="00F96785" w:rsidRDefault="00F96785" w:rsidP="001E3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ender</w:t>
            </w:r>
            <w:r w:rsidR="004845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X</w:t>
            </w:r>
            <w:r w:rsidRPr="00B3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ositive ident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9AA8F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0F94F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8F882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25E87" w14:textId="77777777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15E52" w14:textId="2CF37DBD" w:rsidR="00F96785" w:rsidRPr="00F96785" w:rsidRDefault="00F96785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3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F96785" w:rsidRPr="00F96785" w14:paraId="18C43CBE" w14:textId="77777777" w:rsidTr="0095075E">
        <w:trPr>
          <w:trHeight w:val="3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C489B" w14:textId="1CA1C466" w:rsidR="00F96785" w:rsidRPr="00F96785" w:rsidRDefault="00F96785" w:rsidP="001E3D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ote</w:t>
            </w:r>
            <w:r w:rsidR="00F517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.</w:t>
            </w:r>
          </w:p>
        </w:tc>
        <w:tc>
          <w:tcPr>
            <w:tcW w:w="11482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A21EC" w14:textId="77777777" w:rsidR="00F96785" w:rsidRPr="00F96785" w:rsidRDefault="00F96785" w:rsidP="00F5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9678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*</w:t>
            </w:r>
            <w:r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lt;0.05; 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**</w:t>
            </w:r>
            <w:r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lt;0.01; 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***</w:t>
            </w:r>
            <w:r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F967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lt;0.001</w:t>
            </w:r>
          </w:p>
        </w:tc>
      </w:tr>
    </w:tbl>
    <w:p w14:paraId="0D41FC3C" w14:textId="77777777" w:rsidR="00C61660" w:rsidRDefault="00C61660">
      <w:pPr>
        <w:rPr>
          <w:rFonts w:ascii="Times New Roman" w:hAnsi="Times New Roman" w:cs="Times New Roman"/>
          <w:lang w:val="en-US"/>
        </w:rPr>
      </w:pPr>
    </w:p>
    <w:p w14:paraId="72D9017B" w14:textId="77777777" w:rsidR="00E4500F" w:rsidRDefault="00E4500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BC4A81B" w14:textId="2169CC8D" w:rsidR="00F5172A" w:rsidRPr="0021031A" w:rsidRDefault="00F96785" w:rsidP="00C61660">
      <w:pPr>
        <w:tabs>
          <w:tab w:val="left" w:pos="2978"/>
        </w:tabs>
        <w:rPr>
          <w:rFonts w:ascii="Times New Roman" w:hAnsi="Times New Roman" w:cs="Times New Roman"/>
          <w:lang w:val="en-US"/>
        </w:rPr>
      </w:pPr>
      <w:r w:rsidRPr="0021031A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3F0C37" w:rsidRPr="0021031A">
        <w:rPr>
          <w:rFonts w:ascii="Times New Roman" w:hAnsi="Times New Roman" w:cs="Times New Roman"/>
          <w:lang w:val="en-US"/>
        </w:rPr>
        <w:t>6</w:t>
      </w:r>
      <w:r w:rsidR="00C61660" w:rsidRPr="0021031A">
        <w:rPr>
          <w:rFonts w:ascii="Times New Roman" w:hAnsi="Times New Roman" w:cs="Times New Roman"/>
          <w:lang w:val="en-US"/>
        </w:rPr>
        <w:t>.</w:t>
      </w:r>
    </w:p>
    <w:p w14:paraId="5007E1DB" w14:textId="6E4E7B00" w:rsidR="00C61660" w:rsidRPr="00F5172A" w:rsidRDefault="00C61660" w:rsidP="00C61660">
      <w:pPr>
        <w:tabs>
          <w:tab w:val="left" w:pos="2978"/>
        </w:tabs>
        <w:rPr>
          <w:rFonts w:ascii="Times New Roman" w:hAnsi="Times New Roman" w:cs="Times New Roman"/>
          <w:i/>
          <w:iCs/>
          <w:lang w:val="en-US"/>
        </w:rPr>
      </w:pPr>
      <w:r w:rsidRPr="00F5172A">
        <w:rPr>
          <w:rFonts w:ascii="Times New Roman" w:hAnsi="Times New Roman" w:cs="Times New Roman"/>
          <w:i/>
          <w:iCs/>
          <w:lang w:val="en-US"/>
        </w:rPr>
        <w:t xml:space="preserve">Poisson </w:t>
      </w:r>
      <w:r w:rsidR="00E4500F">
        <w:rPr>
          <w:rFonts w:ascii="Times New Roman" w:hAnsi="Times New Roman" w:cs="Times New Roman"/>
          <w:i/>
          <w:iCs/>
          <w:lang w:val="en-US"/>
        </w:rPr>
        <w:t>R</w:t>
      </w:r>
      <w:r w:rsidRPr="00F5172A">
        <w:rPr>
          <w:rFonts w:ascii="Times New Roman" w:hAnsi="Times New Roman" w:cs="Times New Roman"/>
          <w:i/>
          <w:iCs/>
          <w:lang w:val="en-US"/>
        </w:rPr>
        <w:t xml:space="preserve">egression </w:t>
      </w:r>
      <w:r w:rsidR="00E4500F">
        <w:rPr>
          <w:rFonts w:ascii="Times New Roman" w:hAnsi="Times New Roman" w:cs="Times New Roman"/>
          <w:i/>
          <w:iCs/>
          <w:lang w:val="en-US"/>
        </w:rPr>
        <w:t>M</w:t>
      </w:r>
      <w:r w:rsidRPr="00F5172A">
        <w:rPr>
          <w:rFonts w:ascii="Times New Roman" w:hAnsi="Times New Roman" w:cs="Times New Roman"/>
          <w:i/>
          <w:iCs/>
          <w:lang w:val="en-US"/>
        </w:rPr>
        <w:t xml:space="preserve">odel </w:t>
      </w:r>
      <w:r w:rsidR="00E4500F">
        <w:rPr>
          <w:rFonts w:ascii="Times New Roman" w:hAnsi="Times New Roman" w:cs="Times New Roman"/>
          <w:i/>
          <w:iCs/>
          <w:lang w:val="en-US"/>
        </w:rPr>
        <w:t>R</w:t>
      </w:r>
      <w:r w:rsidRPr="00F5172A">
        <w:rPr>
          <w:rFonts w:ascii="Times New Roman" w:hAnsi="Times New Roman" w:cs="Times New Roman"/>
          <w:i/>
          <w:iCs/>
          <w:lang w:val="en-US"/>
        </w:rPr>
        <w:t xml:space="preserve">eporting </w:t>
      </w:r>
      <w:r w:rsidR="00E4500F">
        <w:rPr>
          <w:rFonts w:ascii="Times New Roman" w:hAnsi="Times New Roman" w:cs="Times New Roman"/>
          <w:i/>
          <w:iCs/>
          <w:lang w:val="en-US"/>
        </w:rPr>
        <w:t>R</w:t>
      </w:r>
      <w:r w:rsidRPr="00F5172A">
        <w:rPr>
          <w:rFonts w:ascii="Times New Roman" w:hAnsi="Times New Roman" w:cs="Times New Roman"/>
          <w:i/>
          <w:iCs/>
          <w:lang w:val="en-US"/>
        </w:rPr>
        <w:t xml:space="preserve">esults of the </w:t>
      </w:r>
      <w:r w:rsidR="00E4500F">
        <w:rPr>
          <w:rFonts w:ascii="Times New Roman" w:hAnsi="Times New Roman" w:cs="Times New Roman"/>
          <w:i/>
          <w:iCs/>
          <w:lang w:val="en-US"/>
        </w:rPr>
        <w:t>I</w:t>
      </w:r>
      <w:r w:rsidRPr="00F5172A">
        <w:rPr>
          <w:rFonts w:ascii="Times New Roman" w:hAnsi="Times New Roman" w:cs="Times New Roman"/>
          <w:i/>
          <w:iCs/>
          <w:lang w:val="en-US"/>
        </w:rPr>
        <w:t xml:space="preserve">nteraction of </w:t>
      </w:r>
      <w:r w:rsidR="00E4500F">
        <w:rPr>
          <w:rFonts w:ascii="Times New Roman" w:hAnsi="Times New Roman" w:cs="Times New Roman"/>
          <w:i/>
          <w:iCs/>
          <w:lang w:val="en-US"/>
        </w:rPr>
        <w:t>E</w:t>
      </w:r>
      <w:r w:rsidRPr="00F5172A">
        <w:rPr>
          <w:rFonts w:ascii="Times New Roman" w:hAnsi="Times New Roman" w:cs="Times New Roman"/>
          <w:i/>
          <w:iCs/>
          <w:lang w:val="en-US"/>
        </w:rPr>
        <w:t xml:space="preserve">ducation </w:t>
      </w:r>
      <w:r w:rsidR="00E4500F">
        <w:rPr>
          <w:rFonts w:ascii="Times New Roman" w:hAnsi="Times New Roman" w:cs="Times New Roman"/>
          <w:i/>
          <w:iCs/>
          <w:lang w:val="en-US"/>
        </w:rPr>
        <w:t>G</w:t>
      </w:r>
      <w:r w:rsidRPr="00F5172A">
        <w:rPr>
          <w:rFonts w:ascii="Times New Roman" w:hAnsi="Times New Roman" w:cs="Times New Roman"/>
          <w:i/>
          <w:iCs/>
          <w:lang w:val="en-US"/>
        </w:rPr>
        <w:t xml:space="preserve">roup with each of the </w:t>
      </w:r>
      <w:r w:rsidR="00E4500F">
        <w:rPr>
          <w:rFonts w:ascii="Times New Roman" w:hAnsi="Times New Roman" w:cs="Times New Roman"/>
          <w:i/>
          <w:iCs/>
          <w:lang w:val="en-US"/>
        </w:rPr>
        <w:t>M</w:t>
      </w:r>
      <w:r w:rsidRPr="00F5172A">
        <w:rPr>
          <w:rFonts w:ascii="Times New Roman" w:hAnsi="Times New Roman" w:cs="Times New Roman"/>
          <w:i/>
          <w:iCs/>
          <w:lang w:val="en-US"/>
        </w:rPr>
        <w:t xml:space="preserve">ain </w:t>
      </w:r>
      <w:r w:rsidR="00E4500F">
        <w:rPr>
          <w:rFonts w:ascii="Times New Roman" w:hAnsi="Times New Roman" w:cs="Times New Roman"/>
          <w:i/>
          <w:iCs/>
          <w:lang w:val="en-US"/>
        </w:rPr>
        <w:t>D</w:t>
      </w:r>
      <w:r w:rsidRPr="00F5172A">
        <w:rPr>
          <w:rFonts w:ascii="Times New Roman" w:hAnsi="Times New Roman" w:cs="Times New Roman"/>
          <w:i/>
          <w:iCs/>
          <w:lang w:val="en-US"/>
        </w:rPr>
        <w:t xml:space="preserve">evelopmental </w:t>
      </w:r>
      <w:r w:rsidR="00E4500F">
        <w:rPr>
          <w:rFonts w:ascii="Times New Roman" w:hAnsi="Times New Roman" w:cs="Times New Roman"/>
          <w:i/>
          <w:iCs/>
          <w:lang w:val="en-US"/>
        </w:rPr>
        <w:t>A</w:t>
      </w:r>
      <w:r w:rsidRPr="00F5172A">
        <w:rPr>
          <w:rFonts w:ascii="Times New Roman" w:hAnsi="Times New Roman" w:cs="Times New Roman"/>
          <w:i/>
          <w:iCs/>
          <w:lang w:val="en-US"/>
        </w:rPr>
        <w:t xml:space="preserve">ssets on </w:t>
      </w:r>
      <w:r w:rsidR="00E4500F">
        <w:rPr>
          <w:rFonts w:ascii="Times New Roman" w:hAnsi="Times New Roman" w:cs="Times New Roman"/>
          <w:i/>
          <w:iCs/>
          <w:lang w:val="en-US"/>
        </w:rPr>
        <w:t>T</w:t>
      </w:r>
      <w:r w:rsidRPr="00F5172A">
        <w:rPr>
          <w:rFonts w:ascii="Times New Roman" w:hAnsi="Times New Roman" w:cs="Times New Roman"/>
          <w:i/>
          <w:iCs/>
          <w:lang w:val="en-US"/>
        </w:rPr>
        <w:t xml:space="preserve">otal </w:t>
      </w:r>
      <w:r w:rsidR="00E4500F">
        <w:rPr>
          <w:rFonts w:ascii="Times New Roman" w:hAnsi="Times New Roman" w:cs="Times New Roman"/>
          <w:i/>
          <w:iCs/>
          <w:lang w:val="en-US"/>
        </w:rPr>
        <w:t>R</w:t>
      </w:r>
      <w:r w:rsidRPr="00F5172A">
        <w:rPr>
          <w:rFonts w:ascii="Times New Roman" w:hAnsi="Times New Roman" w:cs="Times New Roman"/>
          <w:i/>
          <w:iCs/>
          <w:lang w:val="en-US"/>
        </w:rPr>
        <w:t xml:space="preserve">isk </w:t>
      </w:r>
      <w:r w:rsidR="00E4500F">
        <w:rPr>
          <w:rFonts w:ascii="Times New Roman" w:hAnsi="Times New Roman" w:cs="Times New Roman"/>
          <w:i/>
          <w:iCs/>
          <w:lang w:val="en-US"/>
        </w:rPr>
        <w:t>B</w:t>
      </w:r>
      <w:r w:rsidRPr="00F5172A">
        <w:rPr>
          <w:rFonts w:ascii="Times New Roman" w:hAnsi="Times New Roman" w:cs="Times New Roman"/>
          <w:i/>
          <w:iCs/>
          <w:lang w:val="en-US"/>
        </w:rPr>
        <w:t>ehaviors</w:t>
      </w:r>
      <w:r w:rsidR="00F5172A">
        <w:rPr>
          <w:rFonts w:ascii="Times New Roman" w:hAnsi="Times New Roman" w:cs="Times New Roman"/>
          <w:i/>
          <w:iCs/>
          <w:lang w:val="en-US"/>
        </w:rPr>
        <w:t>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2410"/>
        <w:gridCol w:w="2270"/>
        <w:gridCol w:w="2408"/>
        <w:gridCol w:w="2126"/>
        <w:gridCol w:w="2410"/>
        <w:gridCol w:w="2268"/>
      </w:tblGrid>
      <w:tr w:rsidR="00105DE7" w:rsidRPr="00105DE7" w14:paraId="12F8EAA8" w14:textId="77777777" w:rsidTr="0021031A">
        <w:trPr>
          <w:trHeight w:val="233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0E7F60F" w14:textId="04F71586" w:rsidR="00105DE7" w:rsidRPr="0021031A" w:rsidRDefault="00F5172A" w:rsidP="00F5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riables</w:t>
            </w:r>
          </w:p>
        </w:tc>
        <w:tc>
          <w:tcPr>
            <w:tcW w:w="11482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DD79842" w14:textId="0438285E" w:rsidR="00105DE7" w:rsidRPr="0021031A" w:rsidRDefault="00E47664" w:rsidP="00F5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tal r</w:t>
            </w:r>
            <w:r w:rsidR="00105DE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sk behavior</w:t>
            </w: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</w:t>
            </w:r>
          </w:p>
        </w:tc>
      </w:tr>
      <w:tr w:rsidR="00105DE7" w:rsidRPr="00B322DB" w14:paraId="6D983101" w14:textId="77777777" w:rsidTr="0021031A">
        <w:trPr>
          <w:trHeight w:val="233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4ED7DD" w14:textId="16016F9A" w:rsidR="00105DE7" w:rsidRPr="0021031A" w:rsidRDefault="00105DE7" w:rsidP="00F5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5BC3943" w14:textId="77777777" w:rsidR="00105DE7" w:rsidRPr="0021031A" w:rsidRDefault="00105DE7" w:rsidP="00F5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1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EDA279" w14:textId="77777777" w:rsidR="00105DE7" w:rsidRPr="0021031A" w:rsidRDefault="00105DE7" w:rsidP="00F5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77EBB59" w14:textId="77777777" w:rsidR="00105DE7" w:rsidRPr="0021031A" w:rsidRDefault="00105DE7" w:rsidP="00F5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E6126F" w14:textId="77777777" w:rsidR="00105DE7" w:rsidRPr="0021031A" w:rsidRDefault="00105DE7" w:rsidP="00F5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5E02A4" w14:textId="77777777" w:rsidR="00105DE7" w:rsidRPr="0021031A" w:rsidRDefault="00105DE7" w:rsidP="00F5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5</w:t>
            </w:r>
          </w:p>
        </w:tc>
      </w:tr>
      <w:tr w:rsidR="00105DE7" w:rsidRPr="00B322DB" w14:paraId="63EB15A6" w14:textId="77777777" w:rsidTr="0021031A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9CF511" w14:textId="50232A15" w:rsidR="00105DE7" w:rsidRPr="0021031A" w:rsidRDefault="00105DE7" w:rsidP="00F5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7250D6" w14:textId="16170064" w:rsidR="00105DE7" w:rsidRPr="0021031A" w:rsidRDefault="00105DE7" w:rsidP="00F5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efficient 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93FC68" w14:textId="656B2AAD" w:rsidR="00105DE7" w:rsidRPr="0021031A" w:rsidRDefault="00105DE7" w:rsidP="00F5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efficient 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470A62" w14:textId="50DDC18E" w:rsidR="00105DE7" w:rsidRPr="0021031A" w:rsidRDefault="00105DE7" w:rsidP="00F5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efficient 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661AF5" w14:textId="3C0E2CC1" w:rsidR="00105DE7" w:rsidRPr="0021031A" w:rsidRDefault="00105DE7" w:rsidP="00F5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efficient 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24FC2C" w14:textId="1BAEDC8B" w:rsidR="00105DE7" w:rsidRPr="0021031A" w:rsidRDefault="00105DE7" w:rsidP="00F5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efficient 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  <w:r w:rsidR="00722827" w:rsidRPr="002103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B322DB" w:rsidRPr="00105DE7" w14:paraId="0283EA57" w14:textId="77777777" w:rsidTr="0021031A">
        <w:trPr>
          <w:trHeight w:val="233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A7033" w14:textId="77777777" w:rsidR="00105DE7" w:rsidRPr="00105DE7" w:rsidRDefault="00105DE7" w:rsidP="00105D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ge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F27C6" w14:textId="142B817F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</w:t>
            </w:r>
            <w:r w:rsidR="003A0FE5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  <w:r w:rsidR="003A0FE5"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5A934" w14:textId="6413A3B3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</w:t>
            </w:r>
            <w:r w:rsidR="003A0FE5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  <w:r w:rsidR="003A0FE5"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8F44C" w14:textId="607BFD91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</w:t>
            </w:r>
            <w:r w:rsidR="003A0FE5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  <w:r w:rsidR="003A0FE5"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10197" w14:textId="25D7947D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</w:t>
            </w:r>
            <w:r w:rsidR="003A0FE5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  <w:r w:rsidR="003A0FE5"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6F2F8" w14:textId="5A683881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</w:t>
            </w:r>
            <w:r w:rsidR="003A0FE5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  <w:r w:rsidR="003A0FE5"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B322DB" w:rsidRPr="00105DE7" w14:paraId="63A14CFB" w14:textId="77777777" w:rsidTr="00F5172A">
        <w:trPr>
          <w:trHeight w:val="23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1C1B5" w14:textId="77777777" w:rsidR="00105DE7" w:rsidRPr="00105DE7" w:rsidRDefault="00105DE7" w:rsidP="00105D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ender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0F5C7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1A68A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ECE68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13031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29B6D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B322DB" w:rsidRPr="00105DE7" w14:paraId="3E3B47C7" w14:textId="77777777" w:rsidTr="00F5172A">
        <w:trPr>
          <w:trHeight w:val="23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335B7" w14:textId="77777777" w:rsidR="00105DE7" w:rsidRPr="00105DE7" w:rsidRDefault="00105DE7" w:rsidP="00105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oy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082FA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D6DF6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05899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3DB71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6738A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B322DB" w:rsidRPr="00105DE7" w14:paraId="6E4FEB77" w14:textId="77777777" w:rsidTr="00F5172A">
        <w:trPr>
          <w:trHeight w:val="2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D848C" w14:textId="77777777" w:rsidR="00105DE7" w:rsidRPr="00105DE7" w:rsidRDefault="00105DE7" w:rsidP="00105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irl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2ADDF" w14:textId="50CBF0C4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11</w:t>
            </w:r>
            <w:r w:rsidR="003A0FE5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  <w:r w:rsidR="003A0FE5"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29,</w:t>
            </w:r>
            <w:r w:rsidRPr="00B322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9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53AFF" w14:textId="4CE5CB48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09</w:t>
            </w:r>
            <w:r w:rsidR="003A0FE5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  <w:r w:rsidR="003A0FE5"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28,</w:t>
            </w:r>
            <w:r w:rsidRPr="00B322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9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54A91" w14:textId="720179E6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13</w:t>
            </w:r>
            <w:r w:rsidR="003A0FE5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  <w:r w:rsidR="003A0FE5"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31,</w:t>
            </w:r>
            <w:r w:rsidRPr="00B322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9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A4ECD" w14:textId="6797BFE8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12</w:t>
            </w:r>
            <w:r w:rsidR="003A0FE5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  <w:r w:rsidR="003A0FE5"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31,</w:t>
            </w:r>
            <w:r w:rsidRPr="00B322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9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DFC2B" w14:textId="71E4AFC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11</w:t>
            </w:r>
            <w:r w:rsidR="003A0FE5" w:rsidRPr="007429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  <w:r w:rsidR="003A0FE5"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29,</w:t>
            </w:r>
            <w:r w:rsidRPr="00B322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9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3A0FE5" w:rsidRPr="00105DE7" w14:paraId="397C022D" w14:textId="77777777" w:rsidTr="00F5172A">
        <w:trPr>
          <w:trHeight w:val="23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9192A" w14:textId="77777777" w:rsidR="00105DE7" w:rsidRPr="00105DE7" w:rsidRDefault="00105DE7" w:rsidP="00105D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ducation group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70724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9FAB2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35A00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09BF4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B8CFA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A0FE5" w:rsidRPr="00105DE7" w14:paraId="08AFFEE0" w14:textId="77777777" w:rsidTr="00F5172A">
        <w:trPr>
          <w:trHeight w:val="23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C4A64" w14:textId="77777777" w:rsidR="00105DE7" w:rsidRPr="00105DE7" w:rsidRDefault="00105DE7" w:rsidP="00105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 education/drop out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EDA90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37FEE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FC174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D3983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41D2B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B322DB" w:rsidRPr="00105DE7" w14:paraId="63ACF7A9" w14:textId="77777777" w:rsidTr="00F5172A">
        <w:trPr>
          <w:trHeight w:val="23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17B6A" w14:textId="333B0B22" w:rsidR="00105DE7" w:rsidRPr="00105DE7" w:rsidRDefault="00C61660" w:rsidP="00105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54E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t school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mpleted school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87983" w14:textId="74341DE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5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A4E90" w14:textId="62DE47C5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1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9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4B816" w14:textId="7AA225E3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3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712A8" w14:textId="0C457765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8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9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3C22D" w14:textId="4C95768F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6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97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3A0FE5" w:rsidRPr="00105DE7" w14:paraId="72B333EE" w14:textId="77777777" w:rsidTr="00F5172A">
        <w:trPr>
          <w:trHeight w:val="23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5FAE3" w14:textId="77777777" w:rsidR="00105DE7" w:rsidRPr="00105DE7" w:rsidRDefault="00105DE7" w:rsidP="00105D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arental education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6D744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D2ED6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A8721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EF075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B6876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A0FE5" w:rsidRPr="00105DE7" w14:paraId="6956CAAB" w14:textId="77777777" w:rsidTr="00F5172A">
        <w:trPr>
          <w:trHeight w:val="23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C3316" w14:textId="77777777" w:rsidR="00105DE7" w:rsidRPr="00105DE7" w:rsidRDefault="00105DE7" w:rsidP="00105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 education/drop out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0B620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7A904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BCB8E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CDCE6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36D59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B322DB" w:rsidRPr="00105DE7" w14:paraId="45628438" w14:textId="77777777" w:rsidTr="00F5172A">
        <w:trPr>
          <w:trHeight w:val="67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9EC12" w14:textId="77777777" w:rsidR="00105DE7" w:rsidRPr="00105DE7" w:rsidRDefault="00105DE7" w:rsidP="00105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t least one parent completed primary education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2423C" w14:textId="0E6481CB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8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3CD84" w14:textId="21997032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9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1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012FF" w14:textId="2F1746A2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7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9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5BCDF" w14:textId="5947314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1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B70C8" w14:textId="281CC5B4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7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9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B322DB" w:rsidRPr="00105DE7" w14:paraId="22C24FB6" w14:textId="77777777" w:rsidTr="00F5172A">
        <w:trPr>
          <w:trHeight w:val="52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730D5" w14:textId="77777777" w:rsidR="00105DE7" w:rsidRPr="00105DE7" w:rsidRDefault="00105DE7" w:rsidP="00105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oth parents completed primary education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94913" w14:textId="1723B16A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2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3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534BE" w14:textId="4590F8CA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2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3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54ADD" w14:textId="0DE85B85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1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2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60B93" w14:textId="1CF3676D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1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2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6FA05" w14:textId="0FD8B7DF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2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3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B322DB" w:rsidRPr="00105DE7" w14:paraId="1144E5DF" w14:textId="77777777" w:rsidTr="00F5172A">
        <w:trPr>
          <w:trHeight w:val="23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8ADF2" w14:textId="77777777" w:rsidR="00105DE7" w:rsidRPr="00105DE7" w:rsidRDefault="00105DE7" w:rsidP="00105D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thnicity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5D291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BBA40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4FE39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9836F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4120B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B322DB" w:rsidRPr="00105DE7" w14:paraId="6F8E7912" w14:textId="77777777" w:rsidTr="00F5172A">
        <w:trPr>
          <w:trHeight w:val="23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3667F" w14:textId="77777777" w:rsidR="00105DE7" w:rsidRPr="00105DE7" w:rsidRDefault="00105DE7" w:rsidP="00105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oma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FC3E2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A779B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B1D81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7DC29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5B71C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B322DB" w:rsidRPr="00105DE7" w14:paraId="6F6789F4" w14:textId="77777777" w:rsidTr="00F5172A">
        <w:trPr>
          <w:trHeight w:val="23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7A7D1" w14:textId="77777777" w:rsidR="00105DE7" w:rsidRPr="00105DE7" w:rsidRDefault="00105DE7" w:rsidP="00105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gyptian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DD591" w14:textId="4FBEDDBE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2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6F0F1" w14:textId="033EEC06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1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64283" w14:textId="07814A71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3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28A2F" w14:textId="6BFB9F59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3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C0ACE" w14:textId="063C1EA1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4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B322DB" w:rsidRPr="00105DE7" w14:paraId="3A0625DD" w14:textId="77777777" w:rsidTr="00F5172A">
        <w:trPr>
          <w:trHeight w:val="23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43F10" w14:textId="6BFB75CA" w:rsidR="00105DE7" w:rsidRPr="00105DE7" w:rsidRDefault="00105DE7" w:rsidP="00105D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Family </w:t>
            </w:r>
            <w:r w:rsidR="004845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set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43887" w14:textId="18FEA1BD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3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8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98CA8" w14:textId="5032D302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6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6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5B503" w14:textId="425DE259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4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7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E25D4" w14:textId="63813C3A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5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7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E2BE0" w14:textId="50080F1F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5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7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B322DB" w:rsidRPr="00105DE7" w14:paraId="0740F7A4" w14:textId="77777777" w:rsidTr="00F5172A">
        <w:trPr>
          <w:trHeight w:val="32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761EF" w14:textId="6C1059B4" w:rsidR="00105DE7" w:rsidRPr="00105DE7" w:rsidRDefault="00105DE7" w:rsidP="00105D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Neighbourhood </w:t>
            </w:r>
            <w:r w:rsidR="00B636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set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4CEB5" w14:textId="32554781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7,0.1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B017E" w14:textId="1B071C9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2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535D7" w14:textId="26C14C45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9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F1E58" w14:textId="6FF06392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4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BFA60" w14:textId="44A6DA0D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2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7,0.1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B322DB" w:rsidRPr="00105DE7" w14:paraId="6174CF1A" w14:textId="77777777" w:rsidTr="00F5172A">
        <w:trPr>
          <w:trHeight w:val="23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8FBFC" w14:textId="6AF32A6A" w:rsidR="00105DE7" w:rsidRPr="00105DE7" w:rsidRDefault="00105DE7" w:rsidP="00105D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ocial competenc</w:t>
            </w:r>
            <w:r w:rsidR="00F517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i</w:t>
            </w:r>
            <w:r w:rsidRPr="00105D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</w:t>
            </w:r>
            <w:r w:rsidR="00F517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7CF3B" w14:textId="139E6B7E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8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5,0.4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5FEBA" w14:textId="7AE09109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6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9D574" w14:textId="6097C809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E793D" w14:textId="7428C475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6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DF88C" w14:textId="481765BD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6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B322DB" w:rsidRPr="00105DE7" w14:paraId="20E30477" w14:textId="77777777" w:rsidTr="00F5172A">
        <w:trPr>
          <w:trHeight w:val="23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9F3C8" w14:textId="77777777" w:rsidR="00105DE7" w:rsidRPr="00105DE7" w:rsidRDefault="00105DE7" w:rsidP="00105D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ositive value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A299B" w14:textId="006E0F68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4,0.14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AF300" w14:textId="142911B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2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6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94315" w14:textId="39E1DA5C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8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F4EAE" w14:textId="5B05B669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7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6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A18B7" w14:textId="6455BBED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7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3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B322DB" w:rsidRPr="00105DE7" w14:paraId="6F0FBBD3" w14:textId="77777777" w:rsidTr="00F5172A">
        <w:trPr>
          <w:trHeight w:val="23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F16DB" w14:textId="77777777" w:rsidR="00105DE7" w:rsidRPr="00105DE7" w:rsidRDefault="00105DE7" w:rsidP="00105D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ositive identity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CB04A" w14:textId="429CB921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4,0.1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3F3D4" w14:textId="06994E4F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2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3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DE9E7" w14:textId="2882D424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4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30D3F" w14:textId="0533C85E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5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6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00AEB" w14:textId="555977CC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3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3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B322DB" w:rsidRPr="00105DE7" w14:paraId="7E3EE5C9" w14:textId="77777777" w:rsidTr="00F5172A">
        <w:trPr>
          <w:trHeight w:val="23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5816B" w14:textId="4AF5FCAE" w:rsidR="00105DE7" w:rsidRPr="00105DE7" w:rsidRDefault="00105DE7" w:rsidP="00105D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chool</w:t>
            </w:r>
            <w:r w:rsidR="004845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X</w:t>
            </w:r>
            <w:r w:rsidR="00484534" w:rsidRPr="00B3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Family </w:t>
            </w:r>
            <w:r w:rsidR="00B636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set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2B1C5" w14:textId="6F5233ED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5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3,0.2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AD2D7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7811D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0E484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B7186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B322DB" w:rsidRPr="00105DE7" w14:paraId="2C76F69E" w14:textId="77777777" w:rsidTr="00F5172A">
        <w:trPr>
          <w:trHeight w:val="4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2547E" w14:textId="1B85214C" w:rsidR="00105DE7" w:rsidRPr="00105DE7" w:rsidRDefault="00105DE7" w:rsidP="00105D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chool</w:t>
            </w:r>
            <w:r w:rsidR="004845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X</w:t>
            </w:r>
            <w:r w:rsidR="00484534" w:rsidRPr="00B3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Neighbourhood </w:t>
            </w:r>
            <w:r w:rsidR="00B636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set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04502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43265" w14:textId="034525C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7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6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E3046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EB044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CFB70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B322DB" w:rsidRPr="00105DE7" w14:paraId="0CB4375A" w14:textId="77777777" w:rsidTr="00F5172A">
        <w:trPr>
          <w:trHeight w:val="23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FD9B2" w14:textId="0DA21930" w:rsidR="00105DE7" w:rsidRPr="00105DE7" w:rsidRDefault="00105DE7" w:rsidP="00105D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chool</w:t>
            </w:r>
            <w:r w:rsidR="004845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X</w:t>
            </w:r>
            <w:r w:rsidRPr="00105D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Social competenc</w:t>
            </w:r>
            <w:r w:rsidR="00B636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i</w:t>
            </w:r>
            <w:r w:rsidRPr="00105D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</w:t>
            </w:r>
            <w:r w:rsidR="00B636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F7AC0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4DF9B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31E91" w14:textId="0120FED1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3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4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871D2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37AA0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B322DB" w:rsidRPr="00105DE7" w14:paraId="1579A8B9" w14:textId="77777777" w:rsidTr="00F5172A">
        <w:trPr>
          <w:trHeight w:val="23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C2878" w14:textId="6F15DF7E" w:rsidR="00105DE7" w:rsidRPr="00105DE7" w:rsidRDefault="00105DE7" w:rsidP="00105D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lastRenderedPageBreak/>
              <w:t>School</w:t>
            </w:r>
            <w:r w:rsidR="004845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X</w:t>
            </w:r>
            <w:r w:rsidRPr="00105D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Positive value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98D4F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F0A82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2EBE6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0CC1D" w14:textId="451FCF1F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8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65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37484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B322DB" w:rsidRPr="00105DE7" w14:paraId="11253846" w14:textId="77777777" w:rsidTr="00F5172A">
        <w:trPr>
          <w:trHeight w:val="45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4A8098" w14:textId="6F698316" w:rsidR="00105DE7" w:rsidRPr="00105DE7" w:rsidRDefault="00105DE7" w:rsidP="00105D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chool:</w:t>
            </w:r>
            <w:r w:rsidR="004845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X</w:t>
            </w:r>
            <w:r w:rsidR="00484534" w:rsidRPr="00B3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ositive identity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43AB0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C21F7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FEB21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C3684" w14:textId="77777777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44483" w14:textId="3D12359C" w:rsidR="00105DE7" w:rsidRPr="00105DE7" w:rsidRDefault="00105DE7" w:rsidP="00F517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4,</w:t>
            </w:r>
            <w:r w:rsidR="00F517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7</w:t>
            </w:r>
            <w:r w:rsidR="007228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</w:t>
            </w:r>
          </w:p>
        </w:tc>
      </w:tr>
      <w:tr w:rsidR="00105DE7" w:rsidRPr="00105DE7" w14:paraId="7DCC10AC" w14:textId="77777777" w:rsidTr="00F5172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C915F" w14:textId="3FA8BF9C" w:rsidR="00105DE7" w:rsidRPr="00105DE7" w:rsidRDefault="00105DE7" w:rsidP="00105D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ote</w:t>
            </w:r>
            <w:r w:rsidR="00F517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.</w:t>
            </w:r>
          </w:p>
        </w:tc>
        <w:tc>
          <w:tcPr>
            <w:tcW w:w="11482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1CF57" w14:textId="77777777" w:rsidR="00105DE7" w:rsidRPr="00105DE7" w:rsidRDefault="00105DE7" w:rsidP="00F5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5DE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*</w:t>
            </w:r>
            <w:r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lt;0.05; 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**</w:t>
            </w:r>
            <w:r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lt;0.01; 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***</w:t>
            </w:r>
            <w:r w:rsidRPr="002103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105DE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lt;0.001</w:t>
            </w:r>
          </w:p>
        </w:tc>
      </w:tr>
    </w:tbl>
    <w:p w14:paraId="5C097F27" w14:textId="77777777" w:rsidR="00105DE7" w:rsidRPr="00B322DB" w:rsidRDefault="00105DE7">
      <w:pPr>
        <w:rPr>
          <w:rFonts w:ascii="Times New Roman" w:hAnsi="Times New Roman" w:cs="Times New Roman"/>
          <w:lang w:val="en-US"/>
        </w:rPr>
      </w:pPr>
    </w:p>
    <w:sectPr w:rsidR="00105DE7" w:rsidRPr="00B322DB" w:rsidSect="00F9678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9FB99D" w14:textId="77777777" w:rsidR="002D0C24" w:rsidRDefault="002D0C24" w:rsidP="00F00189">
      <w:pPr>
        <w:spacing w:after="0" w:line="240" w:lineRule="auto"/>
      </w:pPr>
      <w:r>
        <w:separator/>
      </w:r>
    </w:p>
  </w:endnote>
  <w:endnote w:type="continuationSeparator" w:id="0">
    <w:p w14:paraId="0EAE8610" w14:textId="77777777" w:rsidR="002D0C24" w:rsidRDefault="002D0C24" w:rsidP="00F001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FE6BF" w14:textId="77777777" w:rsidR="002D0C24" w:rsidRDefault="002D0C24" w:rsidP="00F00189">
      <w:pPr>
        <w:spacing w:after="0" w:line="240" w:lineRule="auto"/>
      </w:pPr>
      <w:r>
        <w:separator/>
      </w:r>
    </w:p>
  </w:footnote>
  <w:footnote w:type="continuationSeparator" w:id="0">
    <w:p w14:paraId="3778B373" w14:textId="77777777" w:rsidR="002D0C24" w:rsidRDefault="002D0C24" w:rsidP="00F001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E80"/>
    <w:rsid w:val="000B2D89"/>
    <w:rsid w:val="00105DE7"/>
    <w:rsid w:val="0021031A"/>
    <w:rsid w:val="002D0C24"/>
    <w:rsid w:val="00340D40"/>
    <w:rsid w:val="003541DA"/>
    <w:rsid w:val="003A0FE5"/>
    <w:rsid w:val="003F0C37"/>
    <w:rsid w:val="00454E80"/>
    <w:rsid w:val="00463161"/>
    <w:rsid w:val="00484534"/>
    <w:rsid w:val="005D0142"/>
    <w:rsid w:val="00647828"/>
    <w:rsid w:val="0068461E"/>
    <w:rsid w:val="00722827"/>
    <w:rsid w:val="0074291E"/>
    <w:rsid w:val="0095075E"/>
    <w:rsid w:val="00B322DB"/>
    <w:rsid w:val="00B63658"/>
    <w:rsid w:val="00C61660"/>
    <w:rsid w:val="00DD7064"/>
    <w:rsid w:val="00E4500F"/>
    <w:rsid w:val="00E47664"/>
    <w:rsid w:val="00F00189"/>
    <w:rsid w:val="00F07DFC"/>
    <w:rsid w:val="00F32767"/>
    <w:rsid w:val="00F5172A"/>
    <w:rsid w:val="00F96785"/>
    <w:rsid w:val="00FF0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B1B086"/>
  <w15:chartTrackingRefBased/>
  <w15:docId w15:val="{C7F26BA3-E5F3-4BC5-BBBF-98D79C7CC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B2D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2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2</Pages>
  <Words>1880</Words>
  <Characters>10720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ya Akter</dc:creator>
  <cp:keywords/>
  <dc:description/>
  <cp:lastModifiedBy>Diana Miconi</cp:lastModifiedBy>
  <cp:revision>5</cp:revision>
  <dcterms:created xsi:type="dcterms:W3CDTF">2023-01-15T23:14:00Z</dcterms:created>
  <dcterms:modified xsi:type="dcterms:W3CDTF">2023-01-16T19:24:00Z</dcterms:modified>
</cp:coreProperties>
</file>